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70540" w14:textId="6FC63E52" w:rsidR="00D51F8F" w:rsidRPr="00DF76A1" w:rsidRDefault="00205D39" w:rsidP="00205D39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le</w:t>
      </w:r>
    </w:p>
    <w:p w14:paraId="15116190" w14:textId="5B80C63A" w:rsidR="00D51F8F" w:rsidRPr="00DF76A1" w:rsidRDefault="00205D39" w:rsidP="00205D3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1. </w:t>
      </w:r>
      <w:r w:rsidR="00D51F8F" w:rsidRPr="00DF76A1">
        <w:rPr>
          <w:rFonts w:ascii="Times New Roman" w:hAnsi="Times New Roman" w:cs="Times New Roman"/>
          <w:b/>
          <w:sz w:val="20"/>
          <w:szCs w:val="20"/>
        </w:rPr>
        <w:t>Comparison of mean nasopharyngeal swab (NPS) viral load and saliva viral load with clinical symptom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31"/>
        <w:gridCol w:w="645"/>
        <w:gridCol w:w="1522"/>
        <w:gridCol w:w="201"/>
        <w:gridCol w:w="1358"/>
        <w:gridCol w:w="64"/>
        <w:gridCol w:w="1714"/>
        <w:gridCol w:w="7"/>
        <w:gridCol w:w="1254"/>
      </w:tblGrid>
      <w:tr w:rsidR="00F342E6" w:rsidRPr="00DF76A1" w14:paraId="430C2627" w14:textId="77777777" w:rsidTr="00331F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56D887C9" w14:textId="77777777" w:rsidR="00F342E6" w:rsidRPr="00DF76A1" w:rsidRDefault="00F342E6" w:rsidP="00205D3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</w:tcPr>
          <w:p w14:paraId="4BDE05E2" w14:textId="77777777" w:rsidR="00F342E6" w:rsidRPr="00DF76A1" w:rsidRDefault="00F342E6" w:rsidP="00205D3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gridSpan w:val="2"/>
            <w:shd w:val="clear" w:color="auto" w:fill="auto"/>
          </w:tcPr>
          <w:p w14:paraId="1F947D1B" w14:textId="77777777" w:rsidR="00F342E6" w:rsidRPr="00DF76A1" w:rsidRDefault="00F342E6" w:rsidP="00205D3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Mean NPS viral load (IQR)</w:t>
            </w:r>
          </w:p>
        </w:tc>
        <w:tc>
          <w:tcPr>
            <w:tcW w:w="1358" w:type="dxa"/>
            <w:shd w:val="clear" w:color="auto" w:fill="auto"/>
          </w:tcPr>
          <w:p w14:paraId="1E902BA9" w14:textId="77777777" w:rsidR="00F342E6" w:rsidRPr="00DF76A1" w:rsidRDefault="00F342E6" w:rsidP="00205D3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85" w:type="dxa"/>
            <w:gridSpan w:val="3"/>
            <w:shd w:val="clear" w:color="auto" w:fill="auto"/>
          </w:tcPr>
          <w:p w14:paraId="1BE7A460" w14:textId="77777777" w:rsidR="00F342E6" w:rsidRPr="00DF76A1" w:rsidRDefault="00F342E6" w:rsidP="00205D3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Mean Saliva viral load (IQR)</w:t>
            </w:r>
          </w:p>
        </w:tc>
        <w:tc>
          <w:tcPr>
            <w:tcW w:w="1254" w:type="dxa"/>
            <w:shd w:val="clear" w:color="auto" w:fill="auto"/>
          </w:tcPr>
          <w:p w14:paraId="2099B046" w14:textId="77777777" w:rsidR="00F342E6" w:rsidRPr="00DF76A1" w:rsidRDefault="00F342E6" w:rsidP="00205D3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35C47" w:rsidRPr="00DF76A1" w14:paraId="3A5FC10E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  <w:hideMark/>
          </w:tcPr>
          <w:p w14:paraId="44206CE6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645" w:type="dxa"/>
            <w:shd w:val="clear" w:color="auto" w:fill="auto"/>
            <w:hideMark/>
          </w:tcPr>
          <w:p w14:paraId="2AFE9F61" w14:textId="77777777" w:rsidR="00435C47" w:rsidRPr="00DF76A1" w:rsidRDefault="00435C47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05350E54" w14:textId="77777777" w:rsidR="00435C47" w:rsidRPr="00DF76A1" w:rsidRDefault="004128A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2 (4.3-7.8)</w:t>
            </w:r>
          </w:p>
        </w:tc>
        <w:tc>
          <w:tcPr>
            <w:tcW w:w="1358" w:type="dxa"/>
            <w:shd w:val="clear" w:color="auto" w:fill="auto"/>
          </w:tcPr>
          <w:p w14:paraId="5F7367EF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785" w:type="dxa"/>
            <w:gridSpan w:val="3"/>
            <w:shd w:val="clear" w:color="auto" w:fill="auto"/>
          </w:tcPr>
          <w:p w14:paraId="6967173C" w14:textId="77777777" w:rsidR="00435C47" w:rsidRPr="00DF76A1" w:rsidRDefault="00524082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A55718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3.9-5.9)</w:t>
            </w:r>
          </w:p>
        </w:tc>
        <w:tc>
          <w:tcPr>
            <w:tcW w:w="1254" w:type="dxa"/>
            <w:shd w:val="clear" w:color="auto" w:fill="auto"/>
          </w:tcPr>
          <w:p w14:paraId="32F349B7" w14:textId="77777777" w:rsidR="00435C47" w:rsidRPr="00DF76A1" w:rsidRDefault="00524082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435C47" w:rsidRPr="00DF76A1" w14:paraId="2FB37273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  <w:hideMark/>
          </w:tcPr>
          <w:p w14:paraId="067E0C2F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hideMark/>
          </w:tcPr>
          <w:p w14:paraId="2CA60F3D" w14:textId="77777777" w:rsidR="00435C47" w:rsidRPr="00DF76A1" w:rsidRDefault="00435C47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79A3586B" w14:textId="77777777" w:rsidR="00435C47" w:rsidRPr="00DF76A1" w:rsidRDefault="004128A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9 (5.7-8.3)</w:t>
            </w:r>
          </w:p>
        </w:tc>
        <w:tc>
          <w:tcPr>
            <w:tcW w:w="1358" w:type="dxa"/>
            <w:shd w:val="clear" w:color="auto" w:fill="auto"/>
          </w:tcPr>
          <w:p w14:paraId="0A840918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3"/>
            <w:shd w:val="clear" w:color="auto" w:fill="auto"/>
          </w:tcPr>
          <w:p w14:paraId="065D99E4" w14:textId="77777777" w:rsidR="00435C47" w:rsidRPr="00DF76A1" w:rsidRDefault="00524082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="00A55718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4.9-6.5)</w:t>
            </w:r>
          </w:p>
        </w:tc>
        <w:tc>
          <w:tcPr>
            <w:tcW w:w="1254" w:type="dxa"/>
            <w:shd w:val="clear" w:color="auto" w:fill="auto"/>
          </w:tcPr>
          <w:p w14:paraId="4FE56DD5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C47" w:rsidRPr="00DF76A1" w14:paraId="5C42913C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  <w:hideMark/>
          </w:tcPr>
          <w:p w14:paraId="123A791A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645" w:type="dxa"/>
            <w:shd w:val="clear" w:color="auto" w:fill="auto"/>
            <w:hideMark/>
          </w:tcPr>
          <w:p w14:paraId="68448D52" w14:textId="77777777" w:rsidR="00435C47" w:rsidRPr="00DF76A1" w:rsidRDefault="00435C47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28EE6971" w14:textId="77777777" w:rsidR="00435C47" w:rsidRPr="00DF76A1" w:rsidRDefault="004128A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5 (4.8-8.1)</w:t>
            </w:r>
          </w:p>
        </w:tc>
        <w:tc>
          <w:tcPr>
            <w:tcW w:w="1358" w:type="dxa"/>
            <w:shd w:val="clear" w:color="auto" w:fill="auto"/>
          </w:tcPr>
          <w:p w14:paraId="5D4FE80B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1785" w:type="dxa"/>
            <w:gridSpan w:val="3"/>
            <w:shd w:val="clear" w:color="auto" w:fill="auto"/>
          </w:tcPr>
          <w:p w14:paraId="5D85DF96" w14:textId="77777777" w:rsidR="00435C47" w:rsidRPr="00DF76A1" w:rsidRDefault="00524082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="00A55718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3.9-5.8)</w:t>
            </w:r>
          </w:p>
        </w:tc>
        <w:tc>
          <w:tcPr>
            <w:tcW w:w="1254" w:type="dxa"/>
            <w:shd w:val="clear" w:color="auto" w:fill="auto"/>
          </w:tcPr>
          <w:p w14:paraId="73DF656A" w14:textId="77777777" w:rsidR="00435C47" w:rsidRPr="00DF76A1" w:rsidRDefault="00524082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435C47" w:rsidRPr="00DF76A1" w14:paraId="40543A9D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  <w:hideMark/>
          </w:tcPr>
          <w:p w14:paraId="00CAA336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hideMark/>
          </w:tcPr>
          <w:p w14:paraId="78E3FE1E" w14:textId="77777777" w:rsidR="00435C47" w:rsidRPr="00DF76A1" w:rsidRDefault="00435C47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5D98CB3F" w14:textId="77777777" w:rsidR="00435C47" w:rsidRPr="00DF76A1" w:rsidRDefault="004128A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6 (5.7-8.1)</w:t>
            </w:r>
          </w:p>
        </w:tc>
        <w:tc>
          <w:tcPr>
            <w:tcW w:w="1358" w:type="dxa"/>
            <w:shd w:val="clear" w:color="auto" w:fill="auto"/>
          </w:tcPr>
          <w:p w14:paraId="49BA0920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3"/>
            <w:shd w:val="clear" w:color="auto" w:fill="auto"/>
          </w:tcPr>
          <w:p w14:paraId="00FCF748" w14:textId="77777777" w:rsidR="00435C47" w:rsidRPr="00DF76A1" w:rsidRDefault="00524082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A55718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5.1-7.0)</w:t>
            </w:r>
          </w:p>
        </w:tc>
        <w:tc>
          <w:tcPr>
            <w:tcW w:w="1254" w:type="dxa"/>
            <w:shd w:val="clear" w:color="auto" w:fill="auto"/>
          </w:tcPr>
          <w:p w14:paraId="03A732CB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35C47" w:rsidRPr="00DF76A1" w14:paraId="7FE1EEAE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  <w:hideMark/>
          </w:tcPr>
          <w:p w14:paraId="7A596617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45" w:type="dxa"/>
            <w:shd w:val="clear" w:color="auto" w:fill="auto"/>
            <w:hideMark/>
          </w:tcPr>
          <w:p w14:paraId="52AE8521" w14:textId="77777777" w:rsidR="00435C47" w:rsidRPr="00DF76A1" w:rsidRDefault="00435C47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0C3617BC" w14:textId="77777777" w:rsidR="00435C47" w:rsidRPr="00DF76A1" w:rsidRDefault="004128A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4 (4.9-8.1)</w:t>
            </w:r>
          </w:p>
        </w:tc>
        <w:tc>
          <w:tcPr>
            <w:tcW w:w="1358" w:type="dxa"/>
            <w:shd w:val="clear" w:color="auto" w:fill="auto"/>
          </w:tcPr>
          <w:p w14:paraId="12394B7C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785" w:type="dxa"/>
            <w:gridSpan w:val="3"/>
            <w:shd w:val="clear" w:color="auto" w:fill="auto"/>
          </w:tcPr>
          <w:p w14:paraId="3B1192C3" w14:textId="77777777" w:rsidR="00435C47" w:rsidRPr="00DF76A1" w:rsidRDefault="00524082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="00A55718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3.9-6.1)</w:t>
            </w:r>
          </w:p>
        </w:tc>
        <w:tc>
          <w:tcPr>
            <w:tcW w:w="1254" w:type="dxa"/>
            <w:shd w:val="clear" w:color="auto" w:fill="auto"/>
          </w:tcPr>
          <w:p w14:paraId="2C381DF4" w14:textId="77777777" w:rsidR="00435C47" w:rsidRPr="00DF76A1" w:rsidRDefault="00524082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</w:tc>
      </w:tr>
      <w:tr w:rsidR="00435C47" w:rsidRPr="00DF76A1" w14:paraId="3D43D01F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  <w:hideMark/>
          </w:tcPr>
          <w:p w14:paraId="198E8FA3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hideMark/>
          </w:tcPr>
          <w:p w14:paraId="0D290E99" w14:textId="77777777" w:rsidR="00435C47" w:rsidRPr="00DF76A1" w:rsidRDefault="00435C47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7B21C7C3" w14:textId="77777777" w:rsidR="00435C47" w:rsidRPr="00DF76A1" w:rsidRDefault="004128A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8 (5.7-8.2)</w:t>
            </w:r>
          </w:p>
        </w:tc>
        <w:tc>
          <w:tcPr>
            <w:tcW w:w="1358" w:type="dxa"/>
            <w:shd w:val="clear" w:color="auto" w:fill="auto"/>
          </w:tcPr>
          <w:p w14:paraId="59F98F48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3"/>
            <w:shd w:val="clear" w:color="auto" w:fill="auto"/>
          </w:tcPr>
          <w:p w14:paraId="55FA9858" w14:textId="77777777" w:rsidR="00435C47" w:rsidRPr="00DF76A1" w:rsidRDefault="00524082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A55718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5.0-8.7)</w:t>
            </w:r>
          </w:p>
        </w:tc>
        <w:tc>
          <w:tcPr>
            <w:tcW w:w="1254" w:type="dxa"/>
            <w:shd w:val="clear" w:color="auto" w:fill="auto"/>
          </w:tcPr>
          <w:p w14:paraId="09B343FC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C47" w:rsidRPr="00DF76A1" w14:paraId="026E8EFD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  <w:hideMark/>
          </w:tcPr>
          <w:p w14:paraId="6D940A3A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ning nose</w:t>
            </w:r>
          </w:p>
        </w:tc>
        <w:tc>
          <w:tcPr>
            <w:tcW w:w="645" w:type="dxa"/>
            <w:shd w:val="clear" w:color="auto" w:fill="auto"/>
            <w:hideMark/>
          </w:tcPr>
          <w:p w14:paraId="63595286" w14:textId="77777777" w:rsidR="00435C47" w:rsidRPr="00DF76A1" w:rsidRDefault="00435C47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74BFB778" w14:textId="77777777" w:rsidR="00435C47" w:rsidRPr="00DF76A1" w:rsidRDefault="004128A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6 (5.2-8.1)</w:t>
            </w:r>
          </w:p>
        </w:tc>
        <w:tc>
          <w:tcPr>
            <w:tcW w:w="1358" w:type="dxa"/>
            <w:shd w:val="clear" w:color="auto" w:fill="auto"/>
          </w:tcPr>
          <w:p w14:paraId="79EE59CC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785" w:type="dxa"/>
            <w:gridSpan w:val="3"/>
            <w:shd w:val="clear" w:color="auto" w:fill="auto"/>
          </w:tcPr>
          <w:p w14:paraId="47F7D3D5" w14:textId="77777777" w:rsidR="00435C47" w:rsidRPr="00DF76A1" w:rsidRDefault="00524082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A55718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3.9-6.1)</w:t>
            </w:r>
          </w:p>
        </w:tc>
        <w:tc>
          <w:tcPr>
            <w:tcW w:w="1254" w:type="dxa"/>
            <w:shd w:val="clear" w:color="auto" w:fill="auto"/>
          </w:tcPr>
          <w:p w14:paraId="09865B70" w14:textId="77777777" w:rsidR="00435C47" w:rsidRPr="00DF76A1" w:rsidRDefault="00524082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435C47" w:rsidRPr="00DF76A1" w14:paraId="668DE79D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  <w:hideMark/>
          </w:tcPr>
          <w:p w14:paraId="66703555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hideMark/>
          </w:tcPr>
          <w:p w14:paraId="79BAEB46" w14:textId="77777777" w:rsidR="00435C47" w:rsidRPr="00DF76A1" w:rsidRDefault="00435C47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12E0D4C5" w14:textId="77777777" w:rsidR="00435C47" w:rsidRPr="00DF76A1" w:rsidRDefault="004128A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0 (4.4-7.9)</w:t>
            </w:r>
          </w:p>
        </w:tc>
        <w:tc>
          <w:tcPr>
            <w:tcW w:w="1358" w:type="dxa"/>
            <w:shd w:val="clear" w:color="auto" w:fill="auto"/>
          </w:tcPr>
          <w:p w14:paraId="564F3240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3"/>
            <w:shd w:val="clear" w:color="auto" w:fill="auto"/>
          </w:tcPr>
          <w:p w14:paraId="3747B34B" w14:textId="77777777" w:rsidR="00435C47" w:rsidRPr="00DF76A1" w:rsidRDefault="00524082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="00A55718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5.0-7.1)</w:t>
            </w:r>
          </w:p>
        </w:tc>
        <w:tc>
          <w:tcPr>
            <w:tcW w:w="1254" w:type="dxa"/>
            <w:shd w:val="clear" w:color="auto" w:fill="auto"/>
          </w:tcPr>
          <w:p w14:paraId="54B60941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C47" w:rsidRPr="00DF76A1" w14:paraId="15FF4313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</w:tcPr>
          <w:p w14:paraId="6CFB6C8A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eeze</w:t>
            </w:r>
          </w:p>
        </w:tc>
        <w:tc>
          <w:tcPr>
            <w:tcW w:w="645" w:type="dxa"/>
            <w:shd w:val="clear" w:color="auto" w:fill="auto"/>
          </w:tcPr>
          <w:p w14:paraId="047FE9AA" w14:textId="77777777" w:rsidR="00435C47" w:rsidRPr="00DF76A1" w:rsidRDefault="00435C47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3A33D83A" w14:textId="77777777" w:rsidR="00435C47" w:rsidRPr="00DF76A1" w:rsidRDefault="004128A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5 (5.0-8.1)</w:t>
            </w:r>
          </w:p>
        </w:tc>
        <w:tc>
          <w:tcPr>
            <w:tcW w:w="1358" w:type="dxa"/>
            <w:shd w:val="clear" w:color="auto" w:fill="auto"/>
          </w:tcPr>
          <w:p w14:paraId="71FB0F1F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785" w:type="dxa"/>
            <w:gridSpan w:val="3"/>
            <w:shd w:val="clear" w:color="auto" w:fill="auto"/>
          </w:tcPr>
          <w:p w14:paraId="4780013C" w14:textId="77777777" w:rsidR="00435C47" w:rsidRPr="00DF76A1" w:rsidRDefault="00524082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A55718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4.2-6.2)</w:t>
            </w:r>
          </w:p>
        </w:tc>
        <w:tc>
          <w:tcPr>
            <w:tcW w:w="1254" w:type="dxa"/>
            <w:shd w:val="clear" w:color="auto" w:fill="auto"/>
          </w:tcPr>
          <w:p w14:paraId="14BC4712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5C47" w:rsidRPr="00DF76A1" w14:paraId="484F4F25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</w:tcPr>
          <w:p w14:paraId="7CBCF8F4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</w:tcPr>
          <w:p w14:paraId="78A7ACA9" w14:textId="77777777" w:rsidR="00435C47" w:rsidRPr="00DF76A1" w:rsidRDefault="00435C47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5397D1B2" w14:textId="77777777" w:rsidR="00435C47" w:rsidRPr="00DF76A1" w:rsidRDefault="004128A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5 (4.7- )</w:t>
            </w:r>
          </w:p>
        </w:tc>
        <w:tc>
          <w:tcPr>
            <w:tcW w:w="1358" w:type="dxa"/>
            <w:shd w:val="clear" w:color="auto" w:fill="auto"/>
          </w:tcPr>
          <w:p w14:paraId="02546EB6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3"/>
            <w:shd w:val="clear" w:color="auto" w:fill="auto"/>
          </w:tcPr>
          <w:p w14:paraId="7C27F5CF" w14:textId="77777777" w:rsidR="00435C47" w:rsidRPr="00DF76A1" w:rsidRDefault="00331F9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4" w:type="dxa"/>
            <w:shd w:val="clear" w:color="auto" w:fill="auto"/>
          </w:tcPr>
          <w:p w14:paraId="240E0129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C47" w:rsidRPr="00DF76A1" w14:paraId="7F3178E4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</w:tcPr>
          <w:p w14:paraId="259C22B3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ff nose</w:t>
            </w:r>
          </w:p>
        </w:tc>
        <w:tc>
          <w:tcPr>
            <w:tcW w:w="645" w:type="dxa"/>
            <w:shd w:val="clear" w:color="auto" w:fill="auto"/>
          </w:tcPr>
          <w:p w14:paraId="71EBE1D9" w14:textId="77777777" w:rsidR="00435C47" w:rsidRPr="00DF76A1" w:rsidRDefault="00435C47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01444436" w14:textId="77777777" w:rsidR="00435C47" w:rsidRPr="00DF76A1" w:rsidRDefault="004128A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5 (5.0-7.9)</w:t>
            </w:r>
          </w:p>
        </w:tc>
        <w:tc>
          <w:tcPr>
            <w:tcW w:w="1358" w:type="dxa"/>
            <w:shd w:val="clear" w:color="auto" w:fill="auto"/>
          </w:tcPr>
          <w:p w14:paraId="32F98131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785" w:type="dxa"/>
            <w:gridSpan w:val="3"/>
            <w:shd w:val="clear" w:color="auto" w:fill="auto"/>
          </w:tcPr>
          <w:p w14:paraId="28DE09C6" w14:textId="77777777" w:rsidR="00435C47" w:rsidRPr="00DF76A1" w:rsidRDefault="00524082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A55718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4.2-6.2)</w:t>
            </w:r>
          </w:p>
        </w:tc>
        <w:tc>
          <w:tcPr>
            <w:tcW w:w="1254" w:type="dxa"/>
            <w:shd w:val="clear" w:color="auto" w:fill="auto"/>
          </w:tcPr>
          <w:p w14:paraId="6929AF28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5C47" w:rsidRPr="00DF76A1" w14:paraId="5EA359BD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</w:tcPr>
          <w:p w14:paraId="27F7C5CE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</w:tcPr>
          <w:p w14:paraId="676C36CA" w14:textId="77777777" w:rsidR="00435C47" w:rsidRPr="00DF76A1" w:rsidRDefault="00435C47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3D7EE41C" w14:textId="77777777" w:rsidR="00435C47" w:rsidRPr="00DF76A1" w:rsidRDefault="004128A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7.2 (4.7- )</w:t>
            </w:r>
          </w:p>
        </w:tc>
        <w:tc>
          <w:tcPr>
            <w:tcW w:w="1358" w:type="dxa"/>
            <w:shd w:val="clear" w:color="auto" w:fill="auto"/>
          </w:tcPr>
          <w:p w14:paraId="4801E242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3"/>
            <w:shd w:val="clear" w:color="auto" w:fill="auto"/>
          </w:tcPr>
          <w:p w14:paraId="0B51E0E3" w14:textId="77777777" w:rsidR="00435C47" w:rsidRPr="00DF76A1" w:rsidRDefault="00331F9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4" w:type="dxa"/>
            <w:shd w:val="clear" w:color="auto" w:fill="auto"/>
          </w:tcPr>
          <w:p w14:paraId="5F2D0EF3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C47" w:rsidRPr="00DF76A1" w14:paraId="48644708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  <w:hideMark/>
          </w:tcPr>
          <w:p w14:paraId="3BB6A338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usia</w:t>
            </w:r>
            <w:proofErr w:type="spellEnd"/>
          </w:p>
        </w:tc>
        <w:tc>
          <w:tcPr>
            <w:tcW w:w="645" w:type="dxa"/>
            <w:shd w:val="clear" w:color="auto" w:fill="auto"/>
            <w:hideMark/>
          </w:tcPr>
          <w:p w14:paraId="68A062F9" w14:textId="77777777" w:rsidR="00435C47" w:rsidRPr="00DF76A1" w:rsidRDefault="00435C47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6C01DD2B" w14:textId="77777777" w:rsidR="00435C47" w:rsidRPr="00DF76A1" w:rsidRDefault="004128A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5 (5.1-8.1)</w:t>
            </w:r>
          </w:p>
        </w:tc>
        <w:tc>
          <w:tcPr>
            <w:tcW w:w="1358" w:type="dxa"/>
            <w:shd w:val="clear" w:color="auto" w:fill="auto"/>
          </w:tcPr>
          <w:p w14:paraId="1E8EBE59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785" w:type="dxa"/>
            <w:gridSpan w:val="3"/>
            <w:shd w:val="clear" w:color="auto" w:fill="auto"/>
          </w:tcPr>
          <w:p w14:paraId="65291C65" w14:textId="77777777" w:rsidR="00435C47" w:rsidRPr="00DF76A1" w:rsidRDefault="00524082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A55718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3.9-6.1)</w:t>
            </w:r>
          </w:p>
        </w:tc>
        <w:tc>
          <w:tcPr>
            <w:tcW w:w="1254" w:type="dxa"/>
            <w:shd w:val="clear" w:color="auto" w:fill="auto"/>
          </w:tcPr>
          <w:p w14:paraId="75333424" w14:textId="77777777" w:rsidR="00435C47" w:rsidRPr="00DF76A1" w:rsidRDefault="00524082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435C47" w:rsidRPr="00DF76A1" w14:paraId="7492B88D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  <w:hideMark/>
          </w:tcPr>
          <w:p w14:paraId="4A05E4C8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hideMark/>
          </w:tcPr>
          <w:p w14:paraId="5F26B58E" w14:textId="77777777" w:rsidR="00435C47" w:rsidRPr="00DF76A1" w:rsidRDefault="00435C47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6B0FEDD0" w14:textId="77777777" w:rsidR="00435C47" w:rsidRPr="00DF76A1" w:rsidRDefault="004128A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5 (4.3-6.8)</w:t>
            </w:r>
          </w:p>
        </w:tc>
        <w:tc>
          <w:tcPr>
            <w:tcW w:w="1358" w:type="dxa"/>
            <w:shd w:val="clear" w:color="auto" w:fill="auto"/>
          </w:tcPr>
          <w:p w14:paraId="5D232D9C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3"/>
            <w:shd w:val="clear" w:color="auto" w:fill="auto"/>
          </w:tcPr>
          <w:p w14:paraId="2999ACFD" w14:textId="77777777" w:rsidR="00435C47" w:rsidRPr="00DF76A1" w:rsidRDefault="00524082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="00A55718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4.7- )</w:t>
            </w:r>
          </w:p>
        </w:tc>
        <w:tc>
          <w:tcPr>
            <w:tcW w:w="1254" w:type="dxa"/>
            <w:shd w:val="clear" w:color="auto" w:fill="auto"/>
          </w:tcPr>
          <w:p w14:paraId="078E2E4B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C47" w:rsidRPr="00DF76A1" w14:paraId="717DCC48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  <w:hideMark/>
          </w:tcPr>
          <w:p w14:paraId="3BBEFA1A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osmia</w:t>
            </w:r>
          </w:p>
        </w:tc>
        <w:tc>
          <w:tcPr>
            <w:tcW w:w="645" w:type="dxa"/>
            <w:shd w:val="clear" w:color="auto" w:fill="auto"/>
            <w:hideMark/>
          </w:tcPr>
          <w:p w14:paraId="288D7B1B" w14:textId="77777777" w:rsidR="00435C47" w:rsidRPr="00DF76A1" w:rsidRDefault="00435C47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56B89579" w14:textId="77777777" w:rsidR="00435C47" w:rsidRPr="00DF76A1" w:rsidRDefault="004128A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5 (4.9-8.1)</w:t>
            </w:r>
          </w:p>
        </w:tc>
        <w:tc>
          <w:tcPr>
            <w:tcW w:w="1358" w:type="dxa"/>
            <w:shd w:val="clear" w:color="auto" w:fill="auto"/>
          </w:tcPr>
          <w:p w14:paraId="024B148F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785" w:type="dxa"/>
            <w:gridSpan w:val="3"/>
            <w:shd w:val="clear" w:color="auto" w:fill="auto"/>
          </w:tcPr>
          <w:p w14:paraId="15605E03" w14:textId="77777777" w:rsidR="00435C47" w:rsidRPr="00DF76A1" w:rsidRDefault="00524082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A55718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3.9-6.1)</w:t>
            </w:r>
          </w:p>
        </w:tc>
        <w:tc>
          <w:tcPr>
            <w:tcW w:w="1254" w:type="dxa"/>
            <w:shd w:val="clear" w:color="auto" w:fill="auto"/>
          </w:tcPr>
          <w:p w14:paraId="2D034514" w14:textId="77777777" w:rsidR="00435C47" w:rsidRPr="00DF76A1" w:rsidRDefault="00524082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435C47" w:rsidRPr="00DF76A1" w14:paraId="272AED59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  <w:hideMark/>
          </w:tcPr>
          <w:p w14:paraId="0212D2F5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hideMark/>
          </w:tcPr>
          <w:p w14:paraId="2733AA97" w14:textId="77777777" w:rsidR="00435C47" w:rsidRPr="00DF76A1" w:rsidRDefault="00435C47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0424356F" w14:textId="77777777" w:rsidR="00435C47" w:rsidRPr="00DF76A1" w:rsidRDefault="004128A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5 (6.0- )</w:t>
            </w:r>
          </w:p>
        </w:tc>
        <w:tc>
          <w:tcPr>
            <w:tcW w:w="1358" w:type="dxa"/>
            <w:shd w:val="clear" w:color="auto" w:fill="auto"/>
          </w:tcPr>
          <w:p w14:paraId="7C228DE1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3"/>
            <w:shd w:val="clear" w:color="auto" w:fill="auto"/>
          </w:tcPr>
          <w:p w14:paraId="54A9F789" w14:textId="77777777" w:rsidR="00435C47" w:rsidRPr="00DF76A1" w:rsidRDefault="00524082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="00A55718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4.7- )</w:t>
            </w:r>
          </w:p>
        </w:tc>
        <w:tc>
          <w:tcPr>
            <w:tcW w:w="1254" w:type="dxa"/>
            <w:shd w:val="clear" w:color="auto" w:fill="auto"/>
          </w:tcPr>
          <w:p w14:paraId="178A13EB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C47" w:rsidRPr="00DF76A1" w14:paraId="102E41FD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  <w:hideMark/>
          </w:tcPr>
          <w:p w14:paraId="34E0340B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Inappetence</w:t>
            </w:r>
          </w:p>
        </w:tc>
        <w:tc>
          <w:tcPr>
            <w:tcW w:w="645" w:type="dxa"/>
            <w:shd w:val="clear" w:color="auto" w:fill="auto"/>
            <w:hideMark/>
          </w:tcPr>
          <w:p w14:paraId="18395321" w14:textId="77777777" w:rsidR="00435C47" w:rsidRPr="00DF76A1" w:rsidRDefault="00435C47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6A36D740" w14:textId="77777777" w:rsidR="00435C47" w:rsidRPr="00DF76A1" w:rsidRDefault="004128A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5 (5.0-8.1)</w:t>
            </w:r>
          </w:p>
        </w:tc>
        <w:tc>
          <w:tcPr>
            <w:tcW w:w="1358" w:type="dxa"/>
            <w:shd w:val="clear" w:color="auto" w:fill="auto"/>
          </w:tcPr>
          <w:p w14:paraId="54ECB047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785" w:type="dxa"/>
            <w:gridSpan w:val="3"/>
            <w:shd w:val="clear" w:color="auto" w:fill="auto"/>
          </w:tcPr>
          <w:p w14:paraId="17338191" w14:textId="77777777" w:rsidR="00435C47" w:rsidRPr="00DF76A1" w:rsidRDefault="00524082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A55718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4.0-6.2)</w:t>
            </w:r>
          </w:p>
        </w:tc>
        <w:tc>
          <w:tcPr>
            <w:tcW w:w="1254" w:type="dxa"/>
            <w:shd w:val="clear" w:color="auto" w:fill="auto"/>
          </w:tcPr>
          <w:p w14:paraId="2DFE4F20" w14:textId="77777777" w:rsidR="00435C47" w:rsidRPr="00DF76A1" w:rsidRDefault="00524082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435C47" w:rsidRPr="00DF76A1" w14:paraId="3D71ED21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  <w:hideMark/>
          </w:tcPr>
          <w:p w14:paraId="59A645B3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hideMark/>
          </w:tcPr>
          <w:p w14:paraId="5ACCC61B" w14:textId="77777777" w:rsidR="00435C47" w:rsidRPr="00DF76A1" w:rsidRDefault="00435C47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7CD8F117" w14:textId="77777777" w:rsidR="00435C47" w:rsidRPr="00DF76A1" w:rsidRDefault="004128A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2 (4.6-8.3)</w:t>
            </w:r>
          </w:p>
        </w:tc>
        <w:tc>
          <w:tcPr>
            <w:tcW w:w="1358" w:type="dxa"/>
            <w:shd w:val="clear" w:color="auto" w:fill="auto"/>
          </w:tcPr>
          <w:p w14:paraId="29A60627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3"/>
            <w:shd w:val="clear" w:color="auto" w:fill="auto"/>
          </w:tcPr>
          <w:p w14:paraId="6146D750" w14:textId="77777777" w:rsidR="00435C47" w:rsidRPr="00DF76A1" w:rsidRDefault="00524082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A55718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4.8- )</w:t>
            </w:r>
          </w:p>
        </w:tc>
        <w:tc>
          <w:tcPr>
            <w:tcW w:w="1254" w:type="dxa"/>
            <w:shd w:val="clear" w:color="auto" w:fill="auto"/>
          </w:tcPr>
          <w:p w14:paraId="75BF0D66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C47" w:rsidRPr="00DF76A1" w14:paraId="11CFDE88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  <w:hideMark/>
          </w:tcPr>
          <w:p w14:paraId="56A2D431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645" w:type="dxa"/>
            <w:shd w:val="clear" w:color="auto" w:fill="auto"/>
            <w:hideMark/>
          </w:tcPr>
          <w:p w14:paraId="3FB34766" w14:textId="77777777" w:rsidR="00435C47" w:rsidRPr="00DF76A1" w:rsidRDefault="00435C47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5BC6E799" w14:textId="77777777" w:rsidR="00435C47" w:rsidRPr="00DF76A1" w:rsidRDefault="004128A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4 (4.9-8.0)</w:t>
            </w:r>
          </w:p>
        </w:tc>
        <w:tc>
          <w:tcPr>
            <w:tcW w:w="1358" w:type="dxa"/>
            <w:shd w:val="clear" w:color="auto" w:fill="auto"/>
          </w:tcPr>
          <w:p w14:paraId="78AFC6B9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785" w:type="dxa"/>
            <w:gridSpan w:val="3"/>
            <w:shd w:val="clear" w:color="auto" w:fill="auto"/>
          </w:tcPr>
          <w:p w14:paraId="0A67A7DD" w14:textId="77777777" w:rsidR="00435C47" w:rsidRPr="00DF76A1" w:rsidRDefault="00A55718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2 (3.9-6.1)</w:t>
            </w:r>
          </w:p>
        </w:tc>
        <w:tc>
          <w:tcPr>
            <w:tcW w:w="1254" w:type="dxa"/>
            <w:shd w:val="clear" w:color="auto" w:fill="auto"/>
          </w:tcPr>
          <w:p w14:paraId="459F781E" w14:textId="77777777" w:rsidR="00435C47" w:rsidRPr="00DF76A1" w:rsidRDefault="00A55718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</w:tr>
      <w:tr w:rsidR="00435C47" w:rsidRPr="00DF76A1" w14:paraId="6F761A89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  <w:hideMark/>
          </w:tcPr>
          <w:p w14:paraId="6E98D3C1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hideMark/>
          </w:tcPr>
          <w:p w14:paraId="780096D6" w14:textId="77777777" w:rsidR="00435C47" w:rsidRPr="00DF76A1" w:rsidRDefault="00435C47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49A7762B" w14:textId="77777777" w:rsidR="00435C47" w:rsidRPr="00DF76A1" w:rsidRDefault="004128A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7.0 (5.6-8.2)</w:t>
            </w:r>
          </w:p>
        </w:tc>
        <w:tc>
          <w:tcPr>
            <w:tcW w:w="1358" w:type="dxa"/>
            <w:shd w:val="clear" w:color="auto" w:fill="auto"/>
          </w:tcPr>
          <w:p w14:paraId="386D3526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3"/>
            <w:shd w:val="clear" w:color="auto" w:fill="auto"/>
          </w:tcPr>
          <w:p w14:paraId="509CD15D" w14:textId="77777777" w:rsidR="00435C47" w:rsidRPr="00DF76A1" w:rsidRDefault="00A55718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7.3 (5.2-9.4)</w:t>
            </w:r>
          </w:p>
        </w:tc>
        <w:tc>
          <w:tcPr>
            <w:tcW w:w="1254" w:type="dxa"/>
            <w:shd w:val="clear" w:color="auto" w:fill="auto"/>
          </w:tcPr>
          <w:p w14:paraId="2B18BF78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C47" w:rsidRPr="00DF76A1" w14:paraId="31CE17DD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  <w:hideMark/>
          </w:tcPr>
          <w:p w14:paraId="20E4DF99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645" w:type="dxa"/>
            <w:shd w:val="clear" w:color="auto" w:fill="auto"/>
            <w:hideMark/>
          </w:tcPr>
          <w:p w14:paraId="0762C4BB" w14:textId="77777777" w:rsidR="00435C47" w:rsidRPr="00DF76A1" w:rsidRDefault="00435C47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7321ECBB" w14:textId="77777777" w:rsidR="00435C47" w:rsidRPr="00DF76A1" w:rsidRDefault="004128A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5 (</w:t>
            </w:r>
            <w:r w:rsidR="00331F90" w:rsidRPr="00DF76A1">
              <w:rPr>
                <w:rFonts w:ascii="Times New Roman" w:hAnsi="Times New Roman" w:cs="Times New Roman"/>
                <w:sz w:val="20"/>
                <w:szCs w:val="20"/>
              </w:rPr>
              <w:t>4.9-8.1)</w:t>
            </w:r>
          </w:p>
        </w:tc>
        <w:tc>
          <w:tcPr>
            <w:tcW w:w="1358" w:type="dxa"/>
            <w:shd w:val="clear" w:color="auto" w:fill="auto"/>
          </w:tcPr>
          <w:p w14:paraId="7783C7FA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1785" w:type="dxa"/>
            <w:gridSpan w:val="3"/>
            <w:shd w:val="clear" w:color="auto" w:fill="auto"/>
          </w:tcPr>
          <w:p w14:paraId="159BC061" w14:textId="77777777" w:rsidR="00435C47" w:rsidRPr="00DF76A1" w:rsidRDefault="00A55718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4 (4.4-6.2)</w:t>
            </w:r>
          </w:p>
        </w:tc>
        <w:tc>
          <w:tcPr>
            <w:tcW w:w="1254" w:type="dxa"/>
            <w:shd w:val="clear" w:color="auto" w:fill="auto"/>
          </w:tcPr>
          <w:p w14:paraId="132FF4C6" w14:textId="77777777" w:rsidR="00435C47" w:rsidRPr="00DF76A1" w:rsidRDefault="00A55718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435C47" w:rsidRPr="00DF76A1" w14:paraId="6A9AF4F1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  <w:hideMark/>
          </w:tcPr>
          <w:p w14:paraId="4A763B26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hideMark/>
          </w:tcPr>
          <w:p w14:paraId="34C7EDAF" w14:textId="77777777" w:rsidR="00435C47" w:rsidRPr="00DF76A1" w:rsidRDefault="00435C47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74F613FC" w14:textId="77777777" w:rsidR="00435C47" w:rsidRPr="00DF76A1" w:rsidRDefault="00331F9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1 (5.7- )</w:t>
            </w:r>
          </w:p>
        </w:tc>
        <w:tc>
          <w:tcPr>
            <w:tcW w:w="1358" w:type="dxa"/>
            <w:shd w:val="clear" w:color="auto" w:fill="auto"/>
          </w:tcPr>
          <w:p w14:paraId="1F699A58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3"/>
            <w:shd w:val="clear" w:color="auto" w:fill="auto"/>
          </w:tcPr>
          <w:p w14:paraId="3152D5BF" w14:textId="77777777" w:rsidR="00435C47" w:rsidRPr="00DF76A1" w:rsidRDefault="00A55718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4.5 (3.6- )</w:t>
            </w:r>
          </w:p>
        </w:tc>
        <w:tc>
          <w:tcPr>
            <w:tcW w:w="1254" w:type="dxa"/>
            <w:shd w:val="clear" w:color="auto" w:fill="auto"/>
          </w:tcPr>
          <w:p w14:paraId="51DEC791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8A0" w:rsidRPr="00DF76A1" w14:paraId="2896C769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</w:tcPr>
          <w:p w14:paraId="55B3B7A3" w14:textId="77777777" w:rsidR="004128A0" w:rsidRPr="00DF76A1" w:rsidRDefault="004128A0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Vomit</w:t>
            </w:r>
          </w:p>
        </w:tc>
        <w:tc>
          <w:tcPr>
            <w:tcW w:w="645" w:type="dxa"/>
            <w:shd w:val="clear" w:color="auto" w:fill="auto"/>
          </w:tcPr>
          <w:p w14:paraId="6A98CC3E" w14:textId="77777777" w:rsidR="004128A0" w:rsidRPr="00DF76A1" w:rsidRDefault="004128A0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02E0532C" w14:textId="77777777" w:rsidR="004128A0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5 (4.9-8.1)</w:t>
            </w:r>
          </w:p>
        </w:tc>
        <w:tc>
          <w:tcPr>
            <w:tcW w:w="1358" w:type="dxa"/>
            <w:shd w:val="clear" w:color="auto" w:fill="auto"/>
          </w:tcPr>
          <w:p w14:paraId="72E380FE" w14:textId="77777777" w:rsidR="004128A0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785" w:type="dxa"/>
            <w:gridSpan w:val="3"/>
            <w:shd w:val="clear" w:color="auto" w:fill="auto"/>
          </w:tcPr>
          <w:p w14:paraId="1CD89174" w14:textId="77777777" w:rsidR="004128A0" w:rsidRPr="00DF76A1" w:rsidRDefault="004128A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3 (4.1-6.1)</w:t>
            </w:r>
          </w:p>
        </w:tc>
        <w:tc>
          <w:tcPr>
            <w:tcW w:w="1254" w:type="dxa"/>
            <w:shd w:val="clear" w:color="auto" w:fill="auto"/>
          </w:tcPr>
          <w:p w14:paraId="3B50DF64" w14:textId="77777777" w:rsidR="004128A0" w:rsidRPr="00DF76A1" w:rsidRDefault="004128A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4128A0" w:rsidRPr="00DF76A1" w14:paraId="12DDFFF1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</w:tcPr>
          <w:p w14:paraId="3B6CD6F2" w14:textId="77777777" w:rsidR="004128A0" w:rsidRPr="00DF76A1" w:rsidRDefault="004128A0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</w:tcPr>
          <w:p w14:paraId="597EC68C" w14:textId="77777777" w:rsidR="004128A0" w:rsidRPr="00DF76A1" w:rsidRDefault="004128A0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23" w:type="dxa"/>
            <w:gridSpan w:val="2"/>
            <w:shd w:val="clear" w:color="auto" w:fill="auto"/>
          </w:tcPr>
          <w:p w14:paraId="6F93D162" w14:textId="77777777" w:rsidR="004128A0" w:rsidRPr="00DF76A1" w:rsidRDefault="00331F9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5 (4.8-8.0)</w:t>
            </w:r>
          </w:p>
        </w:tc>
        <w:tc>
          <w:tcPr>
            <w:tcW w:w="1358" w:type="dxa"/>
            <w:shd w:val="clear" w:color="auto" w:fill="auto"/>
          </w:tcPr>
          <w:p w14:paraId="14D4855B" w14:textId="77777777" w:rsidR="004128A0" w:rsidRPr="00DF76A1" w:rsidRDefault="004128A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3"/>
            <w:shd w:val="clear" w:color="auto" w:fill="auto"/>
          </w:tcPr>
          <w:p w14:paraId="380CA523" w14:textId="77777777" w:rsidR="004128A0" w:rsidRPr="00DF76A1" w:rsidRDefault="004128A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7 ( )</w:t>
            </w:r>
          </w:p>
        </w:tc>
        <w:tc>
          <w:tcPr>
            <w:tcW w:w="1254" w:type="dxa"/>
            <w:shd w:val="clear" w:color="auto" w:fill="auto"/>
          </w:tcPr>
          <w:p w14:paraId="58280894" w14:textId="77777777" w:rsidR="004128A0" w:rsidRPr="00DF76A1" w:rsidRDefault="004128A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C47" w:rsidRPr="00DF76A1" w14:paraId="6EEEEB5B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  <w:hideMark/>
          </w:tcPr>
          <w:p w14:paraId="69B082C9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645" w:type="dxa"/>
            <w:shd w:val="clear" w:color="auto" w:fill="auto"/>
            <w:hideMark/>
          </w:tcPr>
          <w:p w14:paraId="339648BD" w14:textId="77777777" w:rsidR="00435C47" w:rsidRPr="00DF76A1" w:rsidRDefault="00435C47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2" w:type="dxa"/>
            <w:shd w:val="clear" w:color="auto" w:fill="auto"/>
          </w:tcPr>
          <w:p w14:paraId="27714DD5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5 (5.0-8.1)</w:t>
            </w:r>
          </w:p>
        </w:tc>
        <w:tc>
          <w:tcPr>
            <w:tcW w:w="1623" w:type="dxa"/>
            <w:gridSpan w:val="3"/>
            <w:shd w:val="clear" w:color="auto" w:fill="auto"/>
          </w:tcPr>
          <w:p w14:paraId="40C3AFAF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714" w:type="dxa"/>
            <w:shd w:val="clear" w:color="auto" w:fill="auto"/>
          </w:tcPr>
          <w:p w14:paraId="2E37951B" w14:textId="77777777" w:rsidR="00435C47" w:rsidRPr="00DF76A1" w:rsidRDefault="00A55718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3 (</w:t>
            </w:r>
            <w:r w:rsidR="00E8148F" w:rsidRPr="00DF76A1">
              <w:rPr>
                <w:rFonts w:ascii="Times New Roman" w:hAnsi="Times New Roman" w:cs="Times New Roman"/>
                <w:sz w:val="20"/>
                <w:szCs w:val="20"/>
              </w:rPr>
              <w:t>4.0-6.1)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2560000E" w14:textId="77777777" w:rsidR="00435C47" w:rsidRPr="00DF76A1" w:rsidRDefault="00A55718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435C47" w:rsidRPr="00DF76A1" w14:paraId="47384785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  <w:hideMark/>
          </w:tcPr>
          <w:p w14:paraId="5EC7ECD4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hideMark/>
          </w:tcPr>
          <w:p w14:paraId="36D57B13" w14:textId="77777777" w:rsidR="00435C47" w:rsidRPr="00DF76A1" w:rsidRDefault="00435C47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22" w:type="dxa"/>
            <w:shd w:val="clear" w:color="auto" w:fill="auto"/>
          </w:tcPr>
          <w:p w14:paraId="36DF5D9F" w14:textId="77777777" w:rsidR="00435C47" w:rsidRPr="00DF76A1" w:rsidRDefault="00331F9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1 (4.6-7.5)</w:t>
            </w:r>
          </w:p>
        </w:tc>
        <w:tc>
          <w:tcPr>
            <w:tcW w:w="1623" w:type="dxa"/>
            <w:gridSpan w:val="3"/>
            <w:shd w:val="clear" w:color="auto" w:fill="auto"/>
          </w:tcPr>
          <w:p w14:paraId="32176ECF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auto"/>
          </w:tcPr>
          <w:p w14:paraId="4802D111" w14:textId="77777777" w:rsidR="00435C47" w:rsidRPr="00DF76A1" w:rsidRDefault="00A55718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E8148F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4.8- )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2F1B5929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C47" w:rsidRPr="00DF76A1" w14:paraId="426AF55D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  <w:hideMark/>
          </w:tcPr>
          <w:p w14:paraId="551C9A0C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omachache</w:t>
            </w:r>
          </w:p>
        </w:tc>
        <w:tc>
          <w:tcPr>
            <w:tcW w:w="645" w:type="dxa"/>
            <w:shd w:val="clear" w:color="auto" w:fill="auto"/>
            <w:hideMark/>
          </w:tcPr>
          <w:p w14:paraId="454EAB4E" w14:textId="77777777" w:rsidR="00435C47" w:rsidRPr="00DF76A1" w:rsidRDefault="00435C47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2" w:type="dxa"/>
            <w:shd w:val="clear" w:color="auto" w:fill="auto"/>
          </w:tcPr>
          <w:p w14:paraId="760EAD38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5 (4.9-8.1)</w:t>
            </w:r>
          </w:p>
        </w:tc>
        <w:tc>
          <w:tcPr>
            <w:tcW w:w="1623" w:type="dxa"/>
            <w:gridSpan w:val="3"/>
            <w:shd w:val="clear" w:color="auto" w:fill="auto"/>
          </w:tcPr>
          <w:p w14:paraId="2C182E0A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1714" w:type="dxa"/>
            <w:shd w:val="clear" w:color="auto" w:fill="auto"/>
          </w:tcPr>
          <w:p w14:paraId="36AAF04D" w14:textId="77777777" w:rsidR="00435C47" w:rsidRPr="00DF76A1" w:rsidRDefault="00A55718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E8148F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4.2-6.2)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56D19C6D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5C47" w:rsidRPr="00DF76A1" w14:paraId="619B74FC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  <w:hideMark/>
          </w:tcPr>
          <w:p w14:paraId="1C53BC9D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hideMark/>
          </w:tcPr>
          <w:p w14:paraId="5377A5FB" w14:textId="77777777" w:rsidR="00435C47" w:rsidRPr="00DF76A1" w:rsidRDefault="00435C47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22" w:type="dxa"/>
            <w:shd w:val="clear" w:color="auto" w:fill="auto"/>
          </w:tcPr>
          <w:p w14:paraId="30276AF2" w14:textId="77777777" w:rsidR="00435C47" w:rsidRPr="00DF76A1" w:rsidRDefault="00331F9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7.1 (6.7- )</w:t>
            </w:r>
          </w:p>
        </w:tc>
        <w:tc>
          <w:tcPr>
            <w:tcW w:w="1623" w:type="dxa"/>
            <w:gridSpan w:val="3"/>
            <w:shd w:val="clear" w:color="auto" w:fill="auto"/>
          </w:tcPr>
          <w:p w14:paraId="733E9ACE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auto"/>
          </w:tcPr>
          <w:p w14:paraId="43C5C952" w14:textId="77777777" w:rsidR="00435C47" w:rsidRPr="00DF76A1" w:rsidRDefault="00331F9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15C92BA1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C47" w:rsidRPr="00DF76A1" w14:paraId="4C9E61CB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</w:tcPr>
          <w:p w14:paraId="23E3DBEA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</w:t>
            </w:r>
            <w:r w:rsidRPr="00DF76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HK"/>
              </w:rPr>
              <w:t>hest pain</w:t>
            </w:r>
          </w:p>
        </w:tc>
        <w:tc>
          <w:tcPr>
            <w:tcW w:w="645" w:type="dxa"/>
            <w:shd w:val="clear" w:color="auto" w:fill="auto"/>
          </w:tcPr>
          <w:p w14:paraId="777856DA" w14:textId="77777777" w:rsidR="00435C47" w:rsidRPr="00DF76A1" w:rsidRDefault="00435C47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2" w:type="dxa"/>
            <w:shd w:val="clear" w:color="auto" w:fill="auto"/>
          </w:tcPr>
          <w:p w14:paraId="5EA8E7E6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5 (4.9-8.1)</w:t>
            </w:r>
          </w:p>
        </w:tc>
        <w:tc>
          <w:tcPr>
            <w:tcW w:w="1623" w:type="dxa"/>
            <w:gridSpan w:val="3"/>
            <w:shd w:val="clear" w:color="auto" w:fill="auto"/>
          </w:tcPr>
          <w:p w14:paraId="10D54264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714" w:type="dxa"/>
            <w:shd w:val="clear" w:color="auto" w:fill="auto"/>
          </w:tcPr>
          <w:p w14:paraId="6060B604" w14:textId="77777777" w:rsidR="00435C47" w:rsidRPr="00DF76A1" w:rsidRDefault="00A55718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E8148F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3.9-6.1)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7933A06D" w14:textId="77777777" w:rsidR="00435C47" w:rsidRPr="00DF76A1" w:rsidRDefault="00A55718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435C47" w:rsidRPr="00DF76A1" w14:paraId="08B26E7F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</w:tcPr>
          <w:p w14:paraId="731A8DAC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</w:tcPr>
          <w:p w14:paraId="5CB9F306" w14:textId="77777777" w:rsidR="00435C47" w:rsidRPr="00DF76A1" w:rsidRDefault="00435C47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22" w:type="dxa"/>
            <w:shd w:val="clear" w:color="auto" w:fill="auto"/>
          </w:tcPr>
          <w:p w14:paraId="64AD0A9D" w14:textId="77777777" w:rsidR="00435C47" w:rsidRPr="00DF76A1" w:rsidRDefault="00331F9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6 (6.6- )</w:t>
            </w:r>
          </w:p>
        </w:tc>
        <w:tc>
          <w:tcPr>
            <w:tcW w:w="1623" w:type="dxa"/>
            <w:gridSpan w:val="3"/>
            <w:shd w:val="clear" w:color="auto" w:fill="auto"/>
          </w:tcPr>
          <w:p w14:paraId="5D7D1647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auto"/>
          </w:tcPr>
          <w:p w14:paraId="22CC9B8E" w14:textId="77777777" w:rsidR="00435C47" w:rsidRPr="00DF76A1" w:rsidRDefault="00A55718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E8148F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5.4- )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1E78506F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C47" w:rsidRPr="00DF76A1" w14:paraId="5C972560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  <w:hideMark/>
          </w:tcPr>
          <w:p w14:paraId="4045AC25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Tiredness</w:t>
            </w:r>
          </w:p>
        </w:tc>
        <w:tc>
          <w:tcPr>
            <w:tcW w:w="645" w:type="dxa"/>
            <w:shd w:val="clear" w:color="auto" w:fill="auto"/>
            <w:hideMark/>
          </w:tcPr>
          <w:p w14:paraId="4BE9CF26" w14:textId="77777777" w:rsidR="00435C47" w:rsidRPr="00DF76A1" w:rsidRDefault="00435C47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2" w:type="dxa"/>
            <w:shd w:val="clear" w:color="auto" w:fill="auto"/>
          </w:tcPr>
          <w:p w14:paraId="63BCB820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5 (5.1-8.1)</w:t>
            </w:r>
          </w:p>
        </w:tc>
        <w:tc>
          <w:tcPr>
            <w:tcW w:w="1623" w:type="dxa"/>
            <w:gridSpan w:val="3"/>
            <w:shd w:val="clear" w:color="auto" w:fill="auto"/>
          </w:tcPr>
          <w:p w14:paraId="59F07CDD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714" w:type="dxa"/>
            <w:shd w:val="clear" w:color="auto" w:fill="auto"/>
          </w:tcPr>
          <w:p w14:paraId="79F310EF" w14:textId="77777777" w:rsidR="00435C47" w:rsidRPr="00DF76A1" w:rsidRDefault="00A55718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E8148F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3.9-6.2)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7CDD9B2E" w14:textId="77777777" w:rsidR="00435C47" w:rsidRPr="00DF76A1" w:rsidRDefault="00A55718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</w:tr>
      <w:tr w:rsidR="00435C47" w:rsidRPr="00DF76A1" w14:paraId="00200E68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  <w:hideMark/>
          </w:tcPr>
          <w:p w14:paraId="2D81C2D8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hideMark/>
          </w:tcPr>
          <w:p w14:paraId="661CB2AE" w14:textId="77777777" w:rsidR="00435C47" w:rsidRPr="00DF76A1" w:rsidRDefault="00435C47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22" w:type="dxa"/>
            <w:shd w:val="clear" w:color="auto" w:fill="auto"/>
          </w:tcPr>
          <w:p w14:paraId="75FFB1B9" w14:textId="77777777" w:rsidR="00435C47" w:rsidRPr="00DF76A1" w:rsidRDefault="00331F9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1 (3.8-8.1)</w:t>
            </w:r>
          </w:p>
        </w:tc>
        <w:tc>
          <w:tcPr>
            <w:tcW w:w="1623" w:type="dxa"/>
            <w:gridSpan w:val="3"/>
            <w:shd w:val="clear" w:color="auto" w:fill="auto"/>
          </w:tcPr>
          <w:p w14:paraId="6D51F15A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auto"/>
          </w:tcPr>
          <w:p w14:paraId="7BA5004E" w14:textId="77777777" w:rsidR="00435C47" w:rsidRPr="00DF76A1" w:rsidRDefault="00A55718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="00E8148F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4.7-5.3)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04099EDC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C47" w:rsidRPr="00DF76A1" w14:paraId="77650095" w14:textId="77777777" w:rsidTr="0033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 w:val="restart"/>
            <w:shd w:val="clear" w:color="auto" w:fill="auto"/>
            <w:hideMark/>
          </w:tcPr>
          <w:p w14:paraId="68D54CE6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645" w:type="dxa"/>
            <w:shd w:val="clear" w:color="auto" w:fill="auto"/>
            <w:hideMark/>
          </w:tcPr>
          <w:p w14:paraId="59F3F855" w14:textId="77777777" w:rsidR="00435C47" w:rsidRPr="00DF76A1" w:rsidRDefault="00435C47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2" w:type="dxa"/>
            <w:shd w:val="clear" w:color="auto" w:fill="auto"/>
          </w:tcPr>
          <w:p w14:paraId="7F8AC8DD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6.5 (4.9-8.0)</w:t>
            </w:r>
          </w:p>
        </w:tc>
        <w:tc>
          <w:tcPr>
            <w:tcW w:w="1623" w:type="dxa"/>
            <w:gridSpan w:val="3"/>
            <w:shd w:val="clear" w:color="auto" w:fill="auto"/>
          </w:tcPr>
          <w:p w14:paraId="0A48CD62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714" w:type="dxa"/>
            <w:shd w:val="clear" w:color="auto" w:fill="auto"/>
          </w:tcPr>
          <w:p w14:paraId="25FBEF43" w14:textId="77777777" w:rsidR="00435C47" w:rsidRPr="00DF76A1" w:rsidRDefault="00A55718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E8148F" w:rsidRPr="00DF76A1">
              <w:rPr>
                <w:rFonts w:ascii="Times New Roman" w:hAnsi="Times New Roman" w:cs="Times New Roman"/>
                <w:sz w:val="20"/>
                <w:szCs w:val="20"/>
              </w:rPr>
              <w:t xml:space="preserve"> (4.2-6.2)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4D169BD4" w14:textId="77777777" w:rsidR="00435C47" w:rsidRPr="00DF76A1" w:rsidRDefault="00331F90" w:rsidP="00205D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5C47" w:rsidRPr="00DF76A1" w14:paraId="1F0DFB85" w14:textId="77777777" w:rsidTr="00331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Merge/>
            <w:shd w:val="clear" w:color="auto" w:fill="auto"/>
            <w:hideMark/>
          </w:tcPr>
          <w:p w14:paraId="78D45BE5" w14:textId="77777777" w:rsidR="00435C47" w:rsidRPr="00DF76A1" w:rsidRDefault="00435C47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hideMark/>
          </w:tcPr>
          <w:p w14:paraId="05D6657E" w14:textId="77777777" w:rsidR="00435C47" w:rsidRPr="00DF76A1" w:rsidRDefault="00435C47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22" w:type="dxa"/>
            <w:shd w:val="clear" w:color="auto" w:fill="auto"/>
          </w:tcPr>
          <w:p w14:paraId="0D004BA6" w14:textId="77777777" w:rsidR="00435C47" w:rsidRPr="00DF76A1" w:rsidRDefault="00331F9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8.3 ( )</w:t>
            </w:r>
          </w:p>
        </w:tc>
        <w:tc>
          <w:tcPr>
            <w:tcW w:w="1623" w:type="dxa"/>
            <w:gridSpan w:val="3"/>
            <w:shd w:val="clear" w:color="auto" w:fill="auto"/>
          </w:tcPr>
          <w:p w14:paraId="5F62CD9C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auto"/>
          </w:tcPr>
          <w:p w14:paraId="6C76BD40" w14:textId="77777777" w:rsidR="00435C47" w:rsidRPr="00DF76A1" w:rsidRDefault="00331F90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76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22472974" w14:textId="77777777" w:rsidR="00435C47" w:rsidRPr="00DF76A1" w:rsidRDefault="00435C47" w:rsidP="00205D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76CF84" w14:textId="77777777" w:rsidR="00800B07" w:rsidRDefault="00800B07" w:rsidP="00205D3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95F5EF6" w14:textId="78F406CB" w:rsidR="00205D39" w:rsidRPr="000654C0" w:rsidRDefault="00205D39" w:rsidP="00205D3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2</w:t>
      </w:r>
      <w:r w:rsidRPr="00B75FA6">
        <w:rPr>
          <w:rFonts w:ascii="Times New Roman" w:hAnsi="Times New Roman" w:cs="Times New Roman"/>
          <w:b/>
          <w:sz w:val="20"/>
          <w:szCs w:val="20"/>
        </w:rPr>
        <w:t>. Correlation analysis between NPS viral load and immunological profiles</w:t>
      </w:r>
      <w:bookmarkStart w:id="0" w:name="_GoBack"/>
      <w:bookmarkEnd w:id="0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200"/>
        <w:gridCol w:w="2658"/>
        <w:gridCol w:w="2658"/>
      </w:tblGrid>
      <w:tr w:rsidR="00205D39" w:rsidRPr="00B75FA6" w14:paraId="665F6CD7" w14:textId="77777777" w:rsidTr="00107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0ACB0359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  <w:shd w:val="clear" w:color="auto" w:fill="auto"/>
          </w:tcPr>
          <w:p w14:paraId="294C2A1A" w14:textId="77777777" w:rsidR="00205D39" w:rsidRPr="00B75FA6" w:rsidRDefault="00205D39" w:rsidP="00205D3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658" w:type="dxa"/>
            <w:shd w:val="clear" w:color="auto" w:fill="auto"/>
          </w:tcPr>
          <w:p w14:paraId="69F7E6D5" w14:textId="77777777" w:rsidR="00205D39" w:rsidRPr="00B75FA6" w:rsidRDefault="00205D39" w:rsidP="00205D3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05D39" w:rsidRPr="00B75FA6" w14:paraId="2C855F7C" w14:textId="77777777" w:rsidTr="00107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75DF70C8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Total Lymphocytes</w:t>
            </w:r>
          </w:p>
        </w:tc>
        <w:tc>
          <w:tcPr>
            <w:tcW w:w="2658" w:type="dxa"/>
            <w:shd w:val="clear" w:color="auto" w:fill="auto"/>
          </w:tcPr>
          <w:p w14:paraId="17F6B274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2658" w:type="dxa"/>
            <w:shd w:val="clear" w:color="auto" w:fill="auto"/>
          </w:tcPr>
          <w:p w14:paraId="6E28C11D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</w:tr>
      <w:tr w:rsidR="00205D39" w:rsidRPr="00B75FA6" w14:paraId="4FC73CE3" w14:textId="77777777" w:rsidTr="00107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13ACEBE5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Total T cells</w:t>
            </w:r>
          </w:p>
        </w:tc>
        <w:tc>
          <w:tcPr>
            <w:tcW w:w="2658" w:type="dxa"/>
            <w:shd w:val="clear" w:color="auto" w:fill="auto"/>
          </w:tcPr>
          <w:p w14:paraId="6BE26D7B" w14:textId="77777777" w:rsidR="00205D39" w:rsidRPr="00B75FA6" w:rsidRDefault="00205D39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2658" w:type="dxa"/>
            <w:shd w:val="clear" w:color="auto" w:fill="auto"/>
          </w:tcPr>
          <w:p w14:paraId="688EF7D9" w14:textId="77777777" w:rsidR="00205D39" w:rsidRPr="00B75FA6" w:rsidRDefault="00205D39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</w:tr>
      <w:tr w:rsidR="00205D39" w:rsidRPr="00B75FA6" w14:paraId="33FFDFB3" w14:textId="77777777" w:rsidTr="00107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2977B060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CD4 T Cells</w:t>
            </w:r>
          </w:p>
        </w:tc>
        <w:tc>
          <w:tcPr>
            <w:tcW w:w="2658" w:type="dxa"/>
            <w:shd w:val="clear" w:color="auto" w:fill="auto"/>
          </w:tcPr>
          <w:p w14:paraId="6FB61988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2658" w:type="dxa"/>
            <w:shd w:val="clear" w:color="auto" w:fill="auto"/>
          </w:tcPr>
          <w:p w14:paraId="37FE5B43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</w:tr>
      <w:tr w:rsidR="00205D39" w:rsidRPr="00B75FA6" w14:paraId="20897D43" w14:textId="77777777" w:rsidTr="00107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7A359F01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CD8 T Cells</w:t>
            </w:r>
          </w:p>
        </w:tc>
        <w:tc>
          <w:tcPr>
            <w:tcW w:w="2658" w:type="dxa"/>
            <w:shd w:val="clear" w:color="auto" w:fill="auto"/>
          </w:tcPr>
          <w:p w14:paraId="7621E66A" w14:textId="77777777" w:rsidR="00205D39" w:rsidRPr="00B75FA6" w:rsidRDefault="00205D39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2658" w:type="dxa"/>
            <w:shd w:val="clear" w:color="auto" w:fill="auto"/>
          </w:tcPr>
          <w:p w14:paraId="0D9176DC" w14:textId="77777777" w:rsidR="00205D39" w:rsidRPr="00B75FA6" w:rsidRDefault="00205D39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</w:tr>
      <w:tr w:rsidR="00205D39" w:rsidRPr="00B75FA6" w14:paraId="44DD3B32" w14:textId="77777777" w:rsidTr="00107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559734AD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B cells</w:t>
            </w:r>
          </w:p>
        </w:tc>
        <w:tc>
          <w:tcPr>
            <w:tcW w:w="2658" w:type="dxa"/>
            <w:shd w:val="clear" w:color="auto" w:fill="auto"/>
          </w:tcPr>
          <w:p w14:paraId="24CCB9AD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2658" w:type="dxa"/>
            <w:shd w:val="clear" w:color="auto" w:fill="auto"/>
          </w:tcPr>
          <w:p w14:paraId="5CFBD9BE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205D39" w:rsidRPr="00B75FA6" w14:paraId="2427B232" w14:textId="77777777" w:rsidTr="00107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7634B997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NK cells</w:t>
            </w:r>
          </w:p>
        </w:tc>
        <w:tc>
          <w:tcPr>
            <w:tcW w:w="2658" w:type="dxa"/>
            <w:shd w:val="clear" w:color="auto" w:fill="auto"/>
          </w:tcPr>
          <w:p w14:paraId="5FC0BA2F" w14:textId="77777777" w:rsidR="00205D39" w:rsidRPr="00B75FA6" w:rsidRDefault="00205D39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658" w:type="dxa"/>
            <w:shd w:val="clear" w:color="auto" w:fill="auto"/>
          </w:tcPr>
          <w:p w14:paraId="7FB37F4D" w14:textId="77777777" w:rsidR="00205D39" w:rsidRPr="00B75FA6" w:rsidRDefault="00205D39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</w:tr>
      <w:tr w:rsidR="00205D39" w:rsidRPr="00B75FA6" w14:paraId="5236C9A3" w14:textId="77777777" w:rsidTr="00107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21EC0082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Immunoglobulin G</w:t>
            </w:r>
          </w:p>
        </w:tc>
        <w:tc>
          <w:tcPr>
            <w:tcW w:w="2658" w:type="dxa"/>
            <w:shd w:val="clear" w:color="auto" w:fill="auto"/>
          </w:tcPr>
          <w:p w14:paraId="75DC349E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2658" w:type="dxa"/>
            <w:shd w:val="clear" w:color="auto" w:fill="auto"/>
          </w:tcPr>
          <w:p w14:paraId="1BDB96D9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205D39" w:rsidRPr="00B75FA6" w14:paraId="49D1FB8B" w14:textId="77777777" w:rsidTr="00107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1AE26502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Immunoglobulin A</w:t>
            </w:r>
          </w:p>
        </w:tc>
        <w:tc>
          <w:tcPr>
            <w:tcW w:w="2658" w:type="dxa"/>
            <w:shd w:val="clear" w:color="auto" w:fill="auto"/>
          </w:tcPr>
          <w:p w14:paraId="7A49BBB0" w14:textId="77777777" w:rsidR="00205D39" w:rsidRPr="00B75FA6" w:rsidRDefault="00205D39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2658" w:type="dxa"/>
            <w:shd w:val="clear" w:color="auto" w:fill="auto"/>
          </w:tcPr>
          <w:p w14:paraId="79B25774" w14:textId="77777777" w:rsidR="00205D39" w:rsidRPr="00B75FA6" w:rsidRDefault="00205D39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205D39" w:rsidRPr="00B75FA6" w14:paraId="5CEAAAE3" w14:textId="77777777" w:rsidTr="00107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17ABEDD2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Immunoglobulin M</w:t>
            </w:r>
          </w:p>
        </w:tc>
        <w:tc>
          <w:tcPr>
            <w:tcW w:w="2658" w:type="dxa"/>
            <w:shd w:val="clear" w:color="auto" w:fill="auto"/>
          </w:tcPr>
          <w:p w14:paraId="39CF6177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2658" w:type="dxa"/>
            <w:shd w:val="clear" w:color="auto" w:fill="auto"/>
          </w:tcPr>
          <w:p w14:paraId="63DAD357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</w:tr>
    </w:tbl>
    <w:p w14:paraId="31AAB117" w14:textId="77777777" w:rsidR="00205D39" w:rsidRPr="00B75FA6" w:rsidRDefault="00205D39" w:rsidP="00205D3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C588509" w14:textId="77777777" w:rsidR="00205D39" w:rsidRDefault="00205D39" w:rsidP="00205D3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09FE2FB" w14:textId="76C4DA34" w:rsidR="00205D39" w:rsidRPr="000654C0" w:rsidRDefault="00205D39" w:rsidP="00205D3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3</w:t>
      </w:r>
      <w:r w:rsidRPr="00B75FA6">
        <w:rPr>
          <w:rFonts w:ascii="Times New Roman" w:hAnsi="Times New Roman" w:cs="Times New Roman"/>
          <w:b/>
          <w:sz w:val="20"/>
          <w:szCs w:val="20"/>
        </w:rPr>
        <w:t>. Correlation analysis between saliva viral load and immunologicla profile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200"/>
        <w:gridCol w:w="2658"/>
        <w:gridCol w:w="2658"/>
      </w:tblGrid>
      <w:tr w:rsidR="00205D39" w:rsidRPr="00B75FA6" w14:paraId="6F099277" w14:textId="77777777" w:rsidTr="00107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30D37A05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  <w:shd w:val="clear" w:color="auto" w:fill="auto"/>
          </w:tcPr>
          <w:p w14:paraId="3BFCEC8E" w14:textId="77777777" w:rsidR="00205D39" w:rsidRPr="00B75FA6" w:rsidRDefault="00205D39" w:rsidP="00205D3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658" w:type="dxa"/>
            <w:shd w:val="clear" w:color="auto" w:fill="auto"/>
          </w:tcPr>
          <w:p w14:paraId="710BDC26" w14:textId="77777777" w:rsidR="00205D39" w:rsidRPr="00B75FA6" w:rsidRDefault="00205D39" w:rsidP="00205D3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05D39" w:rsidRPr="00B75FA6" w14:paraId="0BD2479A" w14:textId="77777777" w:rsidTr="00107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5D44D863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Total Lymphocytes</w:t>
            </w:r>
          </w:p>
        </w:tc>
        <w:tc>
          <w:tcPr>
            <w:tcW w:w="2658" w:type="dxa"/>
            <w:shd w:val="clear" w:color="auto" w:fill="auto"/>
          </w:tcPr>
          <w:p w14:paraId="352E433B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0</w:t>
            </w:r>
          </w:p>
        </w:tc>
        <w:tc>
          <w:tcPr>
            <w:tcW w:w="2658" w:type="dxa"/>
            <w:shd w:val="clear" w:color="auto" w:fill="auto"/>
          </w:tcPr>
          <w:p w14:paraId="4AD5EC2D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205D39" w:rsidRPr="00B75FA6" w14:paraId="2B5D03E5" w14:textId="77777777" w:rsidTr="00107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1D119CD7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Total T cells</w:t>
            </w:r>
          </w:p>
        </w:tc>
        <w:tc>
          <w:tcPr>
            <w:tcW w:w="2658" w:type="dxa"/>
            <w:shd w:val="clear" w:color="auto" w:fill="auto"/>
          </w:tcPr>
          <w:p w14:paraId="47BA98EE" w14:textId="77777777" w:rsidR="00205D39" w:rsidRPr="00B75FA6" w:rsidRDefault="00205D39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3</w:t>
            </w:r>
          </w:p>
        </w:tc>
        <w:tc>
          <w:tcPr>
            <w:tcW w:w="2658" w:type="dxa"/>
            <w:shd w:val="clear" w:color="auto" w:fill="auto"/>
          </w:tcPr>
          <w:p w14:paraId="5C89BE79" w14:textId="77777777" w:rsidR="00205D39" w:rsidRPr="00B75FA6" w:rsidRDefault="00205D39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</w:tr>
      <w:tr w:rsidR="00205D39" w:rsidRPr="00B75FA6" w14:paraId="6C136893" w14:textId="77777777" w:rsidTr="00107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2A6B3D29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CD4 T Cells</w:t>
            </w:r>
          </w:p>
        </w:tc>
        <w:tc>
          <w:tcPr>
            <w:tcW w:w="2658" w:type="dxa"/>
            <w:shd w:val="clear" w:color="auto" w:fill="auto"/>
          </w:tcPr>
          <w:p w14:paraId="6F1626FB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3</w:t>
            </w:r>
          </w:p>
        </w:tc>
        <w:tc>
          <w:tcPr>
            <w:tcW w:w="2658" w:type="dxa"/>
            <w:shd w:val="clear" w:color="auto" w:fill="auto"/>
          </w:tcPr>
          <w:p w14:paraId="3FE26A43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205D39" w:rsidRPr="00B75FA6" w14:paraId="07AEFBFF" w14:textId="77777777" w:rsidTr="00107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3F9FC03F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CD8 T Cells</w:t>
            </w:r>
          </w:p>
        </w:tc>
        <w:tc>
          <w:tcPr>
            <w:tcW w:w="2658" w:type="dxa"/>
            <w:shd w:val="clear" w:color="auto" w:fill="auto"/>
          </w:tcPr>
          <w:p w14:paraId="6E9EF9A4" w14:textId="77777777" w:rsidR="00205D39" w:rsidRPr="00B75FA6" w:rsidRDefault="00205D39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6</w:t>
            </w:r>
          </w:p>
        </w:tc>
        <w:tc>
          <w:tcPr>
            <w:tcW w:w="2658" w:type="dxa"/>
            <w:shd w:val="clear" w:color="auto" w:fill="auto"/>
          </w:tcPr>
          <w:p w14:paraId="63DBF0BA" w14:textId="77777777" w:rsidR="00205D39" w:rsidRPr="00B75FA6" w:rsidRDefault="00205D39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9</w:t>
            </w:r>
          </w:p>
        </w:tc>
      </w:tr>
      <w:tr w:rsidR="00205D39" w:rsidRPr="00B75FA6" w14:paraId="6B7ABFEE" w14:textId="77777777" w:rsidTr="00107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5F0612BE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B cells</w:t>
            </w:r>
          </w:p>
        </w:tc>
        <w:tc>
          <w:tcPr>
            <w:tcW w:w="2658" w:type="dxa"/>
            <w:shd w:val="clear" w:color="auto" w:fill="auto"/>
          </w:tcPr>
          <w:p w14:paraId="0709EA34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2</w:t>
            </w:r>
          </w:p>
        </w:tc>
        <w:tc>
          <w:tcPr>
            <w:tcW w:w="2658" w:type="dxa"/>
            <w:shd w:val="clear" w:color="auto" w:fill="auto"/>
          </w:tcPr>
          <w:p w14:paraId="226A84F0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7</w:t>
            </w:r>
          </w:p>
        </w:tc>
      </w:tr>
      <w:tr w:rsidR="00205D39" w:rsidRPr="00B75FA6" w14:paraId="2B08991B" w14:textId="77777777" w:rsidTr="00107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5F21F802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NK cells</w:t>
            </w:r>
          </w:p>
        </w:tc>
        <w:tc>
          <w:tcPr>
            <w:tcW w:w="2658" w:type="dxa"/>
            <w:shd w:val="clear" w:color="auto" w:fill="auto"/>
          </w:tcPr>
          <w:p w14:paraId="353449F5" w14:textId="77777777" w:rsidR="00205D39" w:rsidRPr="00B75FA6" w:rsidRDefault="00205D39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6</w:t>
            </w:r>
          </w:p>
        </w:tc>
        <w:tc>
          <w:tcPr>
            <w:tcW w:w="2658" w:type="dxa"/>
            <w:shd w:val="clear" w:color="auto" w:fill="auto"/>
          </w:tcPr>
          <w:p w14:paraId="3205FEB1" w14:textId="77777777" w:rsidR="00205D39" w:rsidRPr="00B75FA6" w:rsidRDefault="00205D39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3</w:t>
            </w:r>
          </w:p>
        </w:tc>
      </w:tr>
      <w:tr w:rsidR="00205D39" w:rsidRPr="00B75FA6" w14:paraId="726A0BE1" w14:textId="77777777" w:rsidTr="00107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03E65B42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Immunoglobulin G</w:t>
            </w:r>
          </w:p>
        </w:tc>
        <w:tc>
          <w:tcPr>
            <w:tcW w:w="2658" w:type="dxa"/>
            <w:shd w:val="clear" w:color="auto" w:fill="auto"/>
          </w:tcPr>
          <w:p w14:paraId="37479A2A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2658" w:type="dxa"/>
            <w:shd w:val="clear" w:color="auto" w:fill="auto"/>
          </w:tcPr>
          <w:p w14:paraId="50F21705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205D39" w:rsidRPr="00B75FA6" w14:paraId="5A09703E" w14:textId="77777777" w:rsidTr="00107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6956BA9C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Immunoglobulin A</w:t>
            </w:r>
          </w:p>
        </w:tc>
        <w:tc>
          <w:tcPr>
            <w:tcW w:w="2658" w:type="dxa"/>
            <w:shd w:val="clear" w:color="auto" w:fill="auto"/>
          </w:tcPr>
          <w:p w14:paraId="3F41E6E3" w14:textId="77777777" w:rsidR="00205D39" w:rsidRPr="00B75FA6" w:rsidRDefault="00205D39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658" w:type="dxa"/>
            <w:shd w:val="clear" w:color="auto" w:fill="auto"/>
          </w:tcPr>
          <w:p w14:paraId="5E4361BD" w14:textId="77777777" w:rsidR="00205D39" w:rsidRPr="00B75FA6" w:rsidRDefault="00205D39" w:rsidP="00205D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</w:tr>
      <w:tr w:rsidR="00205D39" w:rsidRPr="00B75FA6" w14:paraId="3001A78F" w14:textId="77777777" w:rsidTr="00107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shd w:val="clear" w:color="auto" w:fill="auto"/>
          </w:tcPr>
          <w:p w14:paraId="3723D989" w14:textId="77777777" w:rsidR="00205D39" w:rsidRPr="00B75FA6" w:rsidRDefault="00205D39" w:rsidP="00205D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sz w:val="20"/>
                <w:szCs w:val="20"/>
              </w:rPr>
              <w:t>Immunoglobulin M</w:t>
            </w:r>
          </w:p>
        </w:tc>
        <w:tc>
          <w:tcPr>
            <w:tcW w:w="2658" w:type="dxa"/>
            <w:shd w:val="clear" w:color="auto" w:fill="auto"/>
          </w:tcPr>
          <w:p w14:paraId="755D1C88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658" w:type="dxa"/>
            <w:shd w:val="clear" w:color="auto" w:fill="auto"/>
          </w:tcPr>
          <w:p w14:paraId="101C7D5A" w14:textId="77777777" w:rsidR="00205D39" w:rsidRPr="00B75FA6" w:rsidRDefault="00205D39" w:rsidP="00205D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F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</w:tr>
    </w:tbl>
    <w:p w14:paraId="074F0FC6" w14:textId="77777777" w:rsidR="00205D39" w:rsidRDefault="00205D39" w:rsidP="00205D39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205D39" w:rsidSect="00225ED8">
          <w:footerReference w:type="even" r:id="rId8"/>
          <w:footerReference w:type="default" r:id="rId9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7F1CD3E7" w14:textId="3FE224E3" w:rsidR="00205D39" w:rsidRPr="00F11B5C" w:rsidRDefault="00205D39" w:rsidP="00205D39">
      <w:pPr>
        <w:spacing w:line="480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lastRenderedPageBreak/>
        <w:t xml:space="preserve">Supplementary Figure 1. </w:t>
      </w:r>
      <w:proofErr w:type="gramStart"/>
      <w:r w:rsidRPr="00F11B5C">
        <w:rPr>
          <w:rFonts w:asciiTheme="majorHAnsi" w:hAnsiTheme="majorHAnsi"/>
          <w:lang w:val="en-US"/>
        </w:rPr>
        <w:t>Correlation analysis between log</w:t>
      </w:r>
      <w:r w:rsidRPr="00F11B5C">
        <w:rPr>
          <w:rFonts w:asciiTheme="majorHAnsi" w:hAnsiTheme="majorHAnsi"/>
          <w:vertAlign w:val="subscript"/>
          <w:lang w:val="en-US"/>
        </w:rPr>
        <w:t>10</w:t>
      </w:r>
      <w:r w:rsidRPr="00F11B5C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nasopharyngeal swab, </w:t>
      </w:r>
      <w:r w:rsidRPr="00F11B5C">
        <w:rPr>
          <w:rFonts w:asciiTheme="majorHAnsi" w:hAnsiTheme="majorHAnsi"/>
          <w:lang w:val="en-US"/>
        </w:rPr>
        <w:t>log</w:t>
      </w:r>
      <w:r w:rsidRPr="00F11B5C">
        <w:rPr>
          <w:rFonts w:asciiTheme="majorHAnsi" w:hAnsiTheme="majorHAnsi"/>
          <w:vertAlign w:val="subscript"/>
          <w:lang w:val="en-US"/>
        </w:rPr>
        <w:t>10</w:t>
      </w:r>
      <w:r>
        <w:rPr>
          <w:rFonts w:asciiTheme="majorHAnsi" w:hAnsiTheme="majorHAnsi"/>
          <w:lang w:val="en-US"/>
        </w:rPr>
        <w:t xml:space="preserve"> </w:t>
      </w:r>
      <w:r w:rsidRPr="00F11B5C">
        <w:rPr>
          <w:rFonts w:asciiTheme="majorHAnsi" w:hAnsiTheme="majorHAnsi"/>
          <w:lang w:val="en-US"/>
        </w:rPr>
        <w:t>saliva viral load and lymphocyte subsets.</w:t>
      </w:r>
      <w:proofErr w:type="gramEnd"/>
    </w:p>
    <w:p w14:paraId="0FFA2EDF" w14:textId="77777777" w:rsidR="00205D39" w:rsidRPr="00F11B5C" w:rsidRDefault="00205D39" w:rsidP="00205D39">
      <w:pPr>
        <w:spacing w:line="480" w:lineRule="auto"/>
        <w:rPr>
          <w:rFonts w:asciiTheme="majorHAnsi" w:hAnsiTheme="majorHAnsi"/>
          <w:lang w:val="en-US"/>
        </w:rPr>
      </w:pPr>
      <w:r w:rsidRPr="00E72B1A">
        <w:rPr>
          <w:noProof/>
          <w:lang w:val="en-US" w:eastAsia="en-US"/>
        </w:rPr>
        <w:drawing>
          <wp:inline distT="0" distB="0" distL="0" distR="0" wp14:anchorId="21A194C4" wp14:editId="4ED4F9D2">
            <wp:extent cx="7816032" cy="4774223"/>
            <wp:effectExtent l="0" t="0" r="762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7331" cy="4775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4CE7F" w14:textId="77777777" w:rsidR="00205D39" w:rsidRPr="00F11B5C" w:rsidRDefault="00205D39" w:rsidP="00205D39">
      <w:pPr>
        <w:spacing w:line="480" w:lineRule="auto"/>
        <w:rPr>
          <w:rFonts w:asciiTheme="majorHAnsi" w:hAnsiTheme="majorHAnsi"/>
          <w:lang w:val="en-US"/>
        </w:rPr>
      </w:pPr>
    </w:p>
    <w:p w14:paraId="63D29B6D" w14:textId="77777777" w:rsidR="00205D39" w:rsidRPr="00B92AF3" w:rsidRDefault="00205D39" w:rsidP="00205D39">
      <w:pPr>
        <w:spacing w:line="480" w:lineRule="auto"/>
        <w:rPr>
          <w:rFonts w:asciiTheme="majorHAnsi" w:eastAsia="Times New Roman" w:hAnsiTheme="majorHAnsi" w:cs="Times New Roman"/>
          <w:sz w:val="20"/>
          <w:szCs w:val="20"/>
          <w:lang w:eastAsia="en-US"/>
        </w:rPr>
      </w:pPr>
      <w:r w:rsidRPr="00B92AF3">
        <w:rPr>
          <w:rFonts w:asciiTheme="majorHAnsi" w:hAnsiTheme="majorHAnsi"/>
          <w:lang w:val="en-US"/>
        </w:rPr>
        <w:t>Correlation analysis for  (a) Log</w:t>
      </w:r>
      <w:r w:rsidRPr="00B92AF3">
        <w:rPr>
          <w:rFonts w:asciiTheme="majorHAnsi" w:hAnsiTheme="majorHAnsi"/>
          <w:vertAlign w:val="subscript"/>
          <w:lang w:val="en-US"/>
        </w:rPr>
        <w:t xml:space="preserve">10 </w:t>
      </w:r>
      <w:r w:rsidRPr="00B92AF3">
        <w:rPr>
          <w:rFonts w:asciiTheme="majorHAnsi" w:eastAsia="Times New Roman" w:hAnsiTheme="majorHAnsi" w:cs="Times New Roman"/>
          <w:color w:val="000000"/>
          <w:shd w:val="clear" w:color="auto" w:fill="FFFFFF"/>
        </w:rPr>
        <w:t>nasopharyngeal swab (NPS) viral load with total lymphocyte count  (r=-0.36, p=0.759);</w:t>
      </w:r>
      <w:r w:rsidRPr="00B92AF3">
        <w:rPr>
          <w:rFonts w:asciiTheme="majorHAnsi" w:eastAsia="Times New Roman" w:hAnsiTheme="majorHAnsi" w:cs="Times New Roman"/>
        </w:rPr>
        <w:t xml:space="preserve"> </w:t>
      </w:r>
      <w:r w:rsidRPr="00B92AF3">
        <w:rPr>
          <w:rFonts w:asciiTheme="majorHAnsi" w:hAnsiTheme="majorHAnsi"/>
          <w:lang w:val="en-US"/>
        </w:rPr>
        <w:t>(b) Log</w:t>
      </w:r>
      <w:r w:rsidRPr="00B92AF3">
        <w:rPr>
          <w:rFonts w:asciiTheme="majorHAnsi" w:hAnsiTheme="majorHAnsi"/>
          <w:vertAlign w:val="subscript"/>
          <w:lang w:val="en-US"/>
        </w:rPr>
        <w:t xml:space="preserve">10 </w:t>
      </w:r>
      <w:r w:rsidRPr="00B92AF3">
        <w:rPr>
          <w:rFonts w:asciiTheme="majorHAnsi" w:hAnsiTheme="majorHAnsi"/>
          <w:lang w:val="en-US"/>
        </w:rPr>
        <w:t>saliva viral load with total lymphocyte count [r=-0.43, p=0.001]; (c) Log</w:t>
      </w:r>
      <w:r w:rsidRPr="00B92AF3">
        <w:rPr>
          <w:rFonts w:asciiTheme="majorHAnsi" w:hAnsiTheme="majorHAnsi"/>
          <w:vertAlign w:val="subscript"/>
          <w:lang w:val="en-US"/>
        </w:rPr>
        <w:t xml:space="preserve">10 </w:t>
      </w:r>
      <w:r w:rsidRPr="00B92AF3">
        <w:rPr>
          <w:rFonts w:asciiTheme="majorHAnsi" w:eastAsia="Times New Roman" w:hAnsiTheme="majorHAnsi" w:cs="Times New Roman"/>
          <w:color w:val="000000"/>
          <w:shd w:val="clear" w:color="auto" w:fill="FFFFFF"/>
          <w:lang w:eastAsia="en-US"/>
        </w:rPr>
        <w:t>NPS viral load with T cell Count  (r=-0.187, p=0.298);</w:t>
      </w:r>
      <w:r w:rsidRPr="00B92AF3">
        <w:rPr>
          <w:rFonts w:asciiTheme="majorHAnsi" w:eastAsia="Times New Roman" w:hAnsiTheme="majorHAnsi" w:cs="Times New Roman"/>
          <w:sz w:val="20"/>
          <w:szCs w:val="20"/>
          <w:lang w:eastAsia="en-US"/>
        </w:rPr>
        <w:t xml:space="preserve"> </w:t>
      </w:r>
      <w:r w:rsidRPr="00B92AF3">
        <w:rPr>
          <w:rFonts w:asciiTheme="majorHAnsi" w:hAnsiTheme="majorHAnsi"/>
          <w:lang w:val="en-US"/>
        </w:rPr>
        <w:t>(d) Log</w:t>
      </w:r>
      <w:r w:rsidRPr="00B92AF3">
        <w:rPr>
          <w:rFonts w:asciiTheme="majorHAnsi" w:hAnsiTheme="majorHAnsi"/>
          <w:vertAlign w:val="subscript"/>
          <w:lang w:val="en-US"/>
        </w:rPr>
        <w:t xml:space="preserve">10 </w:t>
      </w:r>
      <w:r w:rsidRPr="00B92AF3">
        <w:rPr>
          <w:rFonts w:asciiTheme="majorHAnsi" w:hAnsiTheme="majorHAnsi"/>
          <w:lang w:val="en-US"/>
        </w:rPr>
        <w:t>saliva viral load with T lymphocyte count [r=-0.55, p=0.005]; (e) Log</w:t>
      </w:r>
      <w:r w:rsidRPr="00B92AF3">
        <w:rPr>
          <w:rFonts w:asciiTheme="majorHAnsi" w:hAnsiTheme="majorHAnsi"/>
          <w:vertAlign w:val="subscript"/>
          <w:lang w:val="en-US"/>
        </w:rPr>
        <w:t xml:space="preserve">10 </w:t>
      </w:r>
      <w:r w:rsidRPr="00B92AF3">
        <w:rPr>
          <w:rFonts w:asciiTheme="majorHAnsi" w:eastAsia="Times New Roman" w:hAnsiTheme="majorHAnsi" w:cs="Times New Roman"/>
          <w:color w:val="000000"/>
          <w:shd w:val="clear" w:color="auto" w:fill="FFFFFF"/>
          <w:lang w:eastAsia="en-US"/>
        </w:rPr>
        <w:t>NPS viral load with CD4 count  (r=-0.196, p=0.274)</w:t>
      </w:r>
      <w:r w:rsidRPr="00B92AF3">
        <w:rPr>
          <w:rFonts w:asciiTheme="majorHAnsi" w:hAnsiTheme="majorHAnsi"/>
          <w:lang w:val="en-US"/>
        </w:rPr>
        <w:t xml:space="preserve"> (f) Log</w:t>
      </w:r>
      <w:r w:rsidRPr="00B92AF3">
        <w:rPr>
          <w:rFonts w:asciiTheme="majorHAnsi" w:hAnsiTheme="majorHAnsi"/>
          <w:vertAlign w:val="subscript"/>
          <w:lang w:val="en-US"/>
        </w:rPr>
        <w:t xml:space="preserve">10 </w:t>
      </w:r>
      <w:r w:rsidRPr="00B92AF3">
        <w:rPr>
          <w:rFonts w:asciiTheme="majorHAnsi" w:hAnsiTheme="majorHAnsi"/>
          <w:lang w:val="en-US"/>
        </w:rPr>
        <w:t>saliva viral load with CD4 lymphocyte count (r=-0.6, p=0.002); (g) Log</w:t>
      </w:r>
      <w:r w:rsidRPr="00B92AF3">
        <w:rPr>
          <w:rFonts w:asciiTheme="majorHAnsi" w:hAnsiTheme="majorHAnsi"/>
          <w:vertAlign w:val="subscript"/>
          <w:lang w:val="en-US"/>
        </w:rPr>
        <w:t xml:space="preserve">10 </w:t>
      </w:r>
      <w:r w:rsidRPr="00B92AF3">
        <w:rPr>
          <w:rFonts w:asciiTheme="majorHAnsi" w:eastAsia="Times New Roman" w:hAnsiTheme="majorHAnsi" w:cs="Times New Roman"/>
          <w:color w:val="000000"/>
          <w:shd w:val="clear" w:color="auto" w:fill="FFFFFF"/>
          <w:lang w:eastAsia="en-US"/>
        </w:rPr>
        <w:t>NPS viral load with CD8 lymphocyte count  </w:t>
      </w:r>
      <w:r w:rsidRPr="00B92AF3">
        <w:rPr>
          <w:rFonts w:asciiTheme="majorHAnsi" w:eastAsia="Times New Roman" w:hAnsiTheme="majorHAnsi" w:cs="Arial"/>
          <w:color w:val="222222"/>
          <w:shd w:val="clear" w:color="auto" w:fill="FFFFFF"/>
          <w:lang w:eastAsia="en-US"/>
        </w:rPr>
        <w:t>(r=-0.158, p=0.379)</w:t>
      </w:r>
      <w:r w:rsidRPr="00B92AF3">
        <w:rPr>
          <w:rFonts w:asciiTheme="majorHAnsi" w:eastAsia="Times New Roman" w:hAnsiTheme="majorHAnsi" w:cs="Times New Roman"/>
          <w:sz w:val="20"/>
          <w:szCs w:val="20"/>
          <w:lang w:eastAsia="en-US"/>
        </w:rPr>
        <w:t xml:space="preserve"> </w:t>
      </w:r>
      <w:r w:rsidRPr="00B92AF3">
        <w:rPr>
          <w:rFonts w:asciiTheme="majorHAnsi" w:hAnsiTheme="majorHAnsi"/>
          <w:lang w:val="en-US"/>
        </w:rPr>
        <w:t>(h) Log</w:t>
      </w:r>
      <w:r w:rsidRPr="00B92AF3">
        <w:rPr>
          <w:rFonts w:asciiTheme="majorHAnsi" w:hAnsiTheme="majorHAnsi"/>
          <w:vertAlign w:val="subscript"/>
          <w:lang w:val="en-US"/>
        </w:rPr>
        <w:t xml:space="preserve">10 </w:t>
      </w:r>
      <w:r w:rsidRPr="00B92AF3">
        <w:rPr>
          <w:rFonts w:asciiTheme="majorHAnsi" w:hAnsiTheme="majorHAnsi"/>
          <w:lang w:val="en-US"/>
        </w:rPr>
        <w:t>saliva viral load with CD8 lymphocyte count</w:t>
      </w:r>
      <w:r w:rsidRPr="00B92AF3">
        <w:rPr>
          <w:rFonts w:asciiTheme="majorHAnsi" w:eastAsia="Times New Roman" w:hAnsiTheme="majorHAnsi" w:cs="Arial"/>
          <w:color w:val="222222"/>
          <w:shd w:val="clear" w:color="auto" w:fill="FFFFFF"/>
        </w:rPr>
        <w:t xml:space="preserve"> </w:t>
      </w:r>
      <w:r w:rsidRPr="00B92AF3">
        <w:rPr>
          <w:rFonts w:asciiTheme="majorHAnsi" w:eastAsia="Times New Roman" w:hAnsiTheme="majorHAnsi" w:cs="Times New Roman"/>
          <w:color w:val="222222"/>
          <w:shd w:val="clear" w:color="auto" w:fill="FFFFFF"/>
          <w:lang w:eastAsia="en-US"/>
        </w:rPr>
        <w:t>(r=-0.41, p=0.049) </w:t>
      </w:r>
      <w:r w:rsidRPr="00B92AF3">
        <w:rPr>
          <w:rFonts w:asciiTheme="majorHAnsi" w:hAnsiTheme="majorHAnsi"/>
          <w:lang w:val="en-US"/>
        </w:rPr>
        <w:t>(</w:t>
      </w:r>
      <w:proofErr w:type="spellStart"/>
      <w:r w:rsidRPr="00B92AF3">
        <w:rPr>
          <w:rFonts w:asciiTheme="majorHAnsi" w:hAnsiTheme="majorHAnsi"/>
          <w:lang w:val="en-US"/>
        </w:rPr>
        <w:t>i</w:t>
      </w:r>
      <w:proofErr w:type="spellEnd"/>
      <w:r w:rsidRPr="00B92AF3">
        <w:rPr>
          <w:rFonts w:asciiTheme="majorHAnsi" w:hAnsiTheme="majorHAnsi"/>
          <w:lang w:val="en-US"/>
        </w:rPr>
        <w:t>) Log</w:t>
      </w:r>
      <w:r w:rsidRPr="00B92AF3">
        <w:rPr>
          <w:rFonts w:asciiTheme="majorHAnsi" w:hAnsiTheme="majorHAnsi"/>
          <w:vertAlign w:val="subscript"/>
          <w:lang w:val="en-US"/>
        </w:rPr>
        <w:t xml:space="preserve">10 </w:t>
      </w:r>
      <w:r w:rsidRPr="00B92AF3">
        <w:rPr>
          <w:rFonts w:asciiTheme="majorHAnsi" w:eastAsia="Times New Roman" w:hAnsiTheme="majorHAnsi" w:cs="Times New Roman"/>
          <w:color w:val="000000"/>
          <w:shd w:val="clear" w:color="auto" w:fill="FFFFFF"/>
          <w:lang w:eastAsia="en-US"/>
        </w:rPr>
        <w:t>NPS viral load with B lymphocyte count (r=-0.231, p=0.196);</w:t>
      </w:r>
      <w:r w:rsidRPr="00B92AF3">
        <w:rPr>
          <w:rFonts w:asciiTheme="majorHAnsi" w:eastAsia="Times New Roman" w:hAnsiTheme="majorHAnsi" w:cs="Times New Roman"/>
          <w:sz w:val="20"/>
          <w:szCs w:val="20"/>
          <w:lang w:eastAsia="en-US"/>
        </w:rPr>
        <w:t xml:space="preserve"> </w:t>
      </w:r>
      <w:r w:rsidRPr="00B92AF3">
        <w:rPr>
          <w:rFonts w:asciiTheme="majorHAnsi" w:hAnsiTheme="majorHAnsi"/>
          <w:lang w:val="en-US"/>
        </w:rPr>
        <w:t>(j) Log</w:t>
      </w:r>
      <w:r w:rsidRPr="00B92AF3">
        <w:rPr>
          <w:rFonts w:asciiTheme="majorHAnsi" w:hAnsiTheme="majorHAnsi"/>
          <w:vertAlign w:val="subscript"/>
          <w:lang w:val="en-US"/>
        </w:rPr>
        <w:t xml:space="preserve">10 </w:t>
      </w:r>
      <w:r w:rsidRPr="00B92AF3">
        <w:rPr>
          <w:rFonts w:asciiTheme="majorHAnsi" w:hAnsiTheme="majorHAnsi"/>
          <w:lang w:val="en-US"/>
        </w:rPr>
        <w:t>saliva viral load with B lymphocyte count (r=-0.482, p=0.017); (k) Log</w:t>
      </w:r>
      <w:r w:rsidRPr="00B92AF3">
        <w:rPr>
          <w:rFonts w:asciiTheme="majorHAnsi" w:hAnsiTheme="majorHAnsi"/>
          <w:vertAlign w:val="subscript"/>
          <w:lang w:val="en-US"/>
        </w:rPr>
        <w:t xml:space="preserve">10 </w:t>
      </w:r>
      <w:r w:rsidRPr="00B92AF3">
        <w:rPr>
          <w:rFonts w:asciiTheme="majorHAnsi" w:eastAsia="Times New Roman" w:hAnsiTheme="majorHAnsi" w:cs="Times New Roman"/>
          <w:color w:val="000000"/>
          <w:shd w:val="clear" w:color="auto" w:fill="FFFFFF"/>
          <w:lang w:eastAsia="en-US"/>
        </w:rPr>
        <w:t>NPS viral load with NK lymphocyte count </w:t>
      </w:r>
      <w:r>
        <w:rPr>
          <w:rFonts w:asciiTheme="majorHAnsi" w:eastAsia="Times New Roman" w:hAnsiTheme="majorHAnsi" w:cs="Arial"/>
          <w:color w:val="222222"/>
          <w:shd w:val="clear" w:color="auto" w:fill="FFFFFF"/>
          <w:lang w:eastAsia="en-US"/>
        </w:rPr>
        <w:t>(r=</w:t>
      </w:r>
      <w:r w:rsidRPr="00B92AF3">
        <w:rPr>
          <w:rFonts w:asciiTheme="majorHAnsi" w:eastAsia="Times New Roman" w:hAnsiTheme="majorHAnsi" w:cs="Arial"/>
          <w:color w:val="222222"/>
          <w:shd w:val="clear" w:color="auto" w:fill="FFFFFF"/>
          <w:lang w:eastAsia="en-US"/>
        </w:rPr>
        <w:t>0.032, p=0.858)</w:t>
      </w:r>
      <w:r w:rsidRPr="00B92AF3">
        <w:rPr>
          <w:rFonts w:asciiTheme="majorHAnsi" w:eastAsia="Times New Roman" w:hAnsiTheme="majorHAnsi" w:cs="Times New Roman"/>
          <w:color w:val="000000"/>
          <w:shd w:val="clear" w:color="auto" w:fill="FFFFFF"/>
          <w:lang w:eastAsia="en-US"/>
        </w:rPr>
        <w:t xml:space="preserve"> (l) </w:t>
      </w:r>
      <w:r w:rsidRPr="00B92AF3">
        <w:rPr>
          <w:rFonts w:asciiTheme="majorHAnsi" w:hAnsiTheme="majorHAnsi"/>
          <w:lang w:val="en-US"/>
        </w:rPr>
        <w:t>Log</w:t>
      </w:r>
      <w:r w:rsidRPr="00B92AF3">
        <w:rPr>
          <w:rFonts w:asciiTheme="majorHAnsi" w:hAnsiTheme="majorHAnsi"/>
          <w:vertAlign w:val="subscript"/>
          <w:lang w:val="en-US"/>
        </w:rPr>
        <w:t xml:space="preserve">10 </w:t>
      </w:r>
      <w:r w:rsidRPr="00B92AF3">
        <w:rPr>
          <w:rFonts w:asciiTheme="majorHAnsi" w:hAnsiTheme="majorHAnsi"/>
          <w:lang w:val="en-US"/>
        </w:rPr>
        <w:t xml:space="preserve">saliva viral load with NK lymphocyte count </w:t>
      </w:r>
      <w:r w:rsidRPr="00B92AF3">
        <w:rPr>
          <w:rFonts w:asciiTheme="majorHAnsi" w:eastAsia="Times New Roman" w:hAnsiTheme="majorHAnsi" w:cs="Times New Roman"/>
          <w:color w:val="222222"/>
          <w:shd w:val="clear" w:color="auto" w:fill="FFFFFF"/>
          <w:lang w:eastAsia="en-US"/>
        </w:rPr>
        <w:t>(r=-0.416, p=0.043)</w:t>
      </w:r>
    </w:p>
    <w:p w14:paraId="68BC7F12" w14:textId="0C3C7B33" w:rsidR="00205D39" w:rsidRPr="00DF76A1" w:rsidRDefault="00205D39" w:rsidP="00205D3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205D39" w:rsidRPr="00DF76A1" w:rsidSect="00205D3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8DB2AD" w14:textId="77777777" w:rsidR="00D05257" w:rsidRDefault="00D05257" w:rsidP="00D05257">
      <w:pPr>
        <w:spacing w:after="0" w:line="240" w:lineRule="auto"/>
      </w:pPr>
      <w:r>
        <w:separator/>
      </w:r>
    </w:p>
  </w:endnote>
  <w:endnote w:type="continuationSeparator" w:id="0">
    <w:p w14:paraId="3E2F77FA" w14:textId="77777777" w:rsidR="00D05257" w:rsidRDefault="00D05257" w:rsidP="00D05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451917" w14:textId="77777777" w:rsidR="00D05257" w:rsidRDefault="00D05257" w:rsidP="00723C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C48C3F" w14:textId="77777777" w:rsidR="00D05257" w:rsidRDefault="00D05257" w:rsidP="00D0525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D54855" w14:textId="77777777" w:rsidR="00D05257" w:rsidRDefault="00D05257" w:rsidP="00723C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54C0">
      <w:rPr>
        <w:rStyle w:val="PageNumber"/>
        <w:noProof/>
      </w:rPr>
      <w:t>3</w:t>
    </w:r>
    <w:r>
      <w:rPr>
        <w:rStyle w:val="PageNumber"/>
      </w:rPr>
      <w:fldChar w:fldCharType="end"/>
    </w:r>
  </w:p>
  <w:p w14:paraId="586DFED0" w14:textId="77777777" w:rsidR="00D05257" w:rsidRDefault="00D05257" w:rsidP="00D052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158AD4" w14:textId="77777777" w:rsidR="00D05257" w:rsidRDefault="00D05257" w:rsidP="00D05257">
      <w:pPr>
        <w:spacing w:after="0" w:line="240" w:lineRule="auto"/>
      </w:pPr>
      <w:r>
        <w:separator/>
      </w:r>
    </w:p>
  </w:footnote>
  <w:footnote w:type="continuationSeparator" w:id="0">
    <w:p w14:paraId="4E4BF9EC" w14:textId="77777777" w:rsidR="00D05257" w:rsidRDefault="00D05257" w:rsidP="00D052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C47"/>
    <w:rsid w:val="000654C0"/>
    <w:rsid w:val="00205D39"/>
    <w:rsid w:val="00225ED8"/>
    <w:rsid w:val="00331F90"/>
    <w:rsid w:val="004128A0"/>
    <w:rsid w:val="00435C47"/>
    <w:rsid w:val="00524082"/>
    <w:rsid w:val="00800B07"/>
    <w:rsid w:val="009B4CE5"/>
    <w:rsid w:val="00A55718"/>
    <w:rsid w:val="00D05257"/>
    <w:rsid w:val="00D51F8F"/>
    <w:rsid w:val="00DF76A1"/>
    <w:rsid w:val="00E8148F"/>
    <w:rsid w:val="00F3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0C53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C47"/>
    <w:pPr>
      <w:spacing w:after="200" w:line="276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35C47"/>
    <w:rPr>
      <w:color w:val="000000" w:themeColor="tex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35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052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257"/>
    <w:rPr>
      <w:sz w:val="22"/>
      <w:szCs w:val="22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D05257"/>
  </w:style>
  <w:style w:type="paragraph" w:styleId="BalloonText">
    <w:name w:val="Balloon Text"/>
    <w:basedOn w:val="Normal"/>
    <w:link w:val="BalloonTextChar"/>
    <w:uiPriority w:val="99"/>
    <w:semiHidden/>
    <w:unhideWhenUsed/>
    <w:rsid w:val="00205D3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D39"/>
    <w:rPr>
      <w:rFonts w:ascii="Lucida Grande" w:hAnsi="Lucida Grande" w:cs="Lucida Grande"/>
      <w:sz w:val="18"/>
      <w:szCs w:val="18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C47"/>
    <w:pPr>
      <w:spacing w:after="200" w:line="276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35C47"/>
    <w:rPr>
      <w:color w:val="000000" w:themeColor="tex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35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052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257"/>
    <w:rPr>
      <w:sz w:val="22"/>
      <w:szCs w:val="22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D05257"/>
  </w:style>
  <w:style w:type="paragraph" w:styleId="BalloonText">
    <w:name w:val="Balloon Text"/>
    <w:basedOn w:val="Normal"/>
    <w:link w:val="BalloonTextChar"/>
    <w:uiPriority w:val="99"/>
    <w:semiHidden/>
    <w:unhideWhenUsed/>
    <w:rsid w:val="00205D3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D39"/>
    <w:rPr>
      <w:rFonts w:ascii="Lucida Grande" w:hAnsi="Lucida Grande" w:cs="Lucida Grande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7DFDED-8589-2945-AE7A-AA8388276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490</Words>
  <Characters>2795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Chua</dc:creator>
  <cp:keywords/>
  <dc:description/>
  <cp:lastModifiedBy>Gilbert Chua</cp:lastModifiedBy>
  <cp:revision>10</cp:revision>
  <dcterms:created xsi:type="dcterms:W3CDTF">2020-11-10T05:29:00Z</dcterms:created>
  <dcterms:modified xsi:type="dcterms:W3CDTF">2020-12-31T15:49:00Z</dcterms:modified>
</cp:coreProperties>
</file>